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823225" w14:textId="40646358" w:rsidR="000201B7" w:rsidRPr="00B008B0" w:rsidRDefault="000201B7" w:rsidP="00F05848">
      <w:pPr>
        <w:spacing w:line="480" w:lineRule="auto"/>
        <w:outlineLvl w:val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B008B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t>European Journal of Health Economics</w:t>
      </w:r>
    </w:p>
    <w:p w14:paraId="1622E396" w14:textId="77777777" w:rsidR="00F05848" w:rsidRPr="00B008B0" w:rsidRDefault="00F05848" w:rsidP="00F05848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008B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t>Title: A direct method for the identification of patterns of care using administrative databases: the case of breast cancer</w:t>
      </w:r>
    </w:p>
    <w:p w14:paraId="6CB59DEC" w14:textId="0C37F03E" w:rsidR="00BE49A2" w:rsidRPr="00B008B0" w:rsidRDefault="00F05848" w:rsidP="00F05848">
      <w:pPr>
        <w:jc w:val="center"/>
        <w:rPr>
          <w:rFonts w:ascii="Times New Roman" w:hAnsi="Times New Roman" w:cs="Times New Roman"/>
          <w:color w:val="000000" w:themeColor="text1"/>
          <w:sz w:val="32"/>
          <w:szCs w:val="24"/>
          <w:lang w:val="en-GB"/>
        </w:rPr>
      </w:pPr>
      <w:r w:rsidRPr="00B008B0">
        <w:rPr>
          <w:rFonts w:ascii="Times New Roman" w:hAnsi="Times New Roman" w:cs="Times New Roman"/>
          <w:b/>
          <w:color w:val="000000" w:themeColor="text1"/>
          <w:sz w:val="32"/>
          <w:szCs w:val="24"/>
          <w:lang w:val="en-GB"/>
        </w:rPr>
        <w:t>Appendix 1</w:t>
      </w:r>
      <w:r w:rsidRPr="00B008B0">
        <w:rPr>
          <w:rFonts w:ascii="Times New Roman" w:hAnsi="Times New Roman" w:cs="Times New Roman"/>
          <w:color w:val="000000" w:themeColor="text1"/>
          <w:sz w:val="32"/>
          <w:szCs w:val="24"/>
          <w:lang w:val="en-GB"/>
        </w:rPr>
        <w:t>. List of breast cancer-related codes</w:t>
      </w:r>
    </w:p>
    <w:p w14:paraId="0E7869F0" w14:textId="77777777" w:rsidR="00FC3F24" w:rsidRPr="00B008B0" w:rsidRDefault="00FC3F24" w:rsidP="00F05848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3C84D1C3" w14:textId="77777777" w:rsidR="00F05848" w:rsidRPr="00B008B0" w:rsidRDefault="00F05848" w:rsidP="00F05848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008B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ab. A.1.1</w:t>
      </w:r>
      <w:r w:rsidRPr="00B008B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- D-list of cancer-related diagnoses and procedures in the Hospital Discharges (HD) database. Codes classified according to the ICD9-CM classification system</w:t>
      </w:r>
    </w:p>
    <w:p w14:paraId="4E6FFACF" w14:textId="77777777" w:rsidR="00FC3F24" w:rsidRPr="00B008B0" w:rsidRDefault="00FC3F24" w:rsidP="00B008B0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B008B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DIAGNOSTIC CODES</w:t>
      </w:r>
    </w:p>
    <w:tbl>
      <w:tblPr>
        <w:tblW w:w="99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8"/>
        <w:gridCol w:w="4536"/>
        <w:gridCol w:w="2129"/>
        <w:gridCol w:w="1840"/>
      </w:tblGrid>
      <w:tr w:rsidR="00FC3F24" w:rsidRPr="00B008B0" w14:paraId="4F1C7452" w14:textId="77777777" w:rsidTr="00B10F8B">
        <w:trPr>
          <w:trHeight w:val="34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5B04A" w14:textId="6E5E1723" w:rsidR="00FC3F24" w:rsidRPr="00B008B0" w:rsidRDefault="00B008B0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ICD9</w:t>
            </w:r>
            <w:r w:rsidR="00B10F8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 xml:space="preserve">CM </w:t>
            </w:r>
            <w:r w:rsidR="00FC3F24" w:rsidRPr="00B00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CODE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8DF9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 xml:space="preserve">DESCRIPTION </w:t>
            </w:r>
          </w:p>
        </w:tc>
        <w:tc>
          <w:tcPr>
            <w:tcW w:w="2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6CCD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CATEGORY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C5EC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SUBCATEGORY</w:t>
            </w:r>
          </w:p>
        </w:tc>
      </w:tr>
      <w:tr w:rsidR="00FC3F24" w:rsidRPr="00B008B0" w14:paraId="26583F9F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755F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7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8C47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lignant neoplasm of female breast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5A86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A407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B008B0" w:rsidRPr="00B008B0" w14:paraId="004FDFFD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0E4DF0" w14:textId="4D47AC40" w:rsidR="00B008B0" w:rsidRPr="00B008B0" w:rsidRDefault="00B008B0" w:rsidP="00B00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74.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D0B040" w14:textId="4650EF00" w:rsidR="00B008B0" w:rsidRPr="00B008B0" w:rsidRDefault="00B008B0" w:rsidP="00B00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lignant neoplasm of nipple and areola of female breast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066CB5" w14:textId="00114928" w:rsidR="00B008B0" w:rsidRPr="00B008B0" w:rsidRDefault="00B008B0" w:rsidP="00B00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850CFB" w14:textId="5BD676EB" w:rsidR="00B008B0" w:rsidRPr="00B008B0" w:rsidRDefault="00B008B0" w:rsidP="00B00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B008B0" w:rsidRPr="00B008B0" w14:paraId="40A7C0ED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50A87B" w14:textId="199F5CCB" w:rsidR="00B008B0" w:rsidRPr="00B008B0" w:rsidRDefault="00B008B0" w:rsidP="00B00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74.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5C39AC" w14:textId="47F58149" w:rsidR="00B008B0" w:rsidRPr="00B008B0" w:rsidRDefault="00B008B0" w:rsidP="00B00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lignant neoplasm of central portion of female breast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1D4C2A" w14:textId="4D9CF37B" w:rsidR="00B008B0" w:rsidRPr="00B008B0" w:rsidRDefault="00B008B0" w:rsidP="00B00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FFBAA2" w14:textId="379ED00A" w:rsidR="00B008B0" w:rsidRPr="00B008B0" w:rsidRDefault="00B008B0" w:rsidP="00B00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B008B0" w:rsidRPr="00B008B0" w14:paraId="07AADE77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A12979" w14:textId="68F9091E" w:rsidR="00B008B0" w:rsidRPr="00B008B0" w:rsidRDefault="00B008B0" w:rsidP="00B00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74.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C0FDF2" w14:textId="0E02FDEE" w:rsidR="00B008B0" w:rsidRPr="00B008B0" w:rsidRDefault="00B008B0" w:rsidP="00B00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lignant neoplasm of upper-inner quadrant of female breast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DAF17A" w14:textId="629FF336" w:rsidR="00B008B0" w:rsidRPr="00B008B0" w:rsidRDefault="00B008B0" w:rsidP="00B00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6E9084" w14:textId="62C9F7AA" w:rsidR="00B008B0" w:rsidRPr="00B008B0" w:rsidRDefault="00B008B0" w:rsidP="00B00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B008B0" w:rsidRPr="00B008B0" w14:paraId="6C197413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252BC9" w14:textId="34D34EDA" w:rsidR="00B008B0" w:rsidRPr="00B008B0" w:rsidRDefault="00B008B0" w:rsidP="00B00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74.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0D8C78" w14:textId="4954BA2E" w:rsidR="00B008B0" w:rsidRPr="00B008B0" w:rsidRDefault="00B008B0" w:rsidP="00B00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lignant neoplasm of lower-inner quadrant of female breast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D2B841" w14:textId="792F0D52" w:rsidR="00B008B0" w:rsidRPr="00B008B0" w:rsidRDefault="00B008B0" w:rsidP="00B00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F3553B" w14:textId="4807EFF0" w:rsidR="00B008B0" w:rsidRPr="00B008B0" w:rsidRDefault="00B008B0" w:rsidP="00B00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B008B0" w:rsidRPr="00B008B0" w14:paraId="101609E5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5E8474" w14:textId="72EE1E9B" w:rsidR="00B008B0" w:rsidRPr="00B008B0" w:rsidRDefault="00B008B0" w:rsidP="00B00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74.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0C5DFC" w14:textId="12E4EEC8" w:rsidR="00B008B0" w:rsidRPr="00B008B0" w:rsidRDefault="00B008B0" w:rsidP="00B00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lignant neoplasm of upper-outer quadrant of female breast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7E7287" w14:textId="738C9902" w:rsidR="00B008B0" w:rsidRPr="00B008B0" w:rsidRDefault="00B008B0" w:rsidP="00B00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FC60AF" w14:textId="1624B385" w:rsidR="00B008B0" w:rsidRPr="00B008B0" w:rsidRDefault="00B008B0" w:rsidP="00B00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B008B0" w:rsidRPr="00B008B0" w14:paraId="62C51A26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AA59CB" w14:textId="7FDAAD92" w:rsidR="00B008B0" w:rsidRPr="00B008B0" w:rsidRDefault="00B008B0" w:rsidP="00B00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74.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43A419" w14:textId="216B6DF3" w:rsidR="00B008B0" w:rsidRPr="00B008B0" w:rsidRDefault="00B008B0" w:rsidP="00B00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lignant neoplasm of lower-outer quadrant of female breast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FB4DBE" w14:textId="1907B9E1" w:rsidR="00B008B0" w:rsidRPr="00B008B0" w:rsidRDefault="00B008B0" w:rsidP="00B00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E232D6" w14:textId="41A14255" w:rsidR="00B008B0" w:rsidRPr="00B008B0" w:rsidRDefault="00B008B0" w:rsidP="00B00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B008B0" w:rsidRPr="00B008B0" w14:paraId="255BA1E0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2B80A7" w14:textId="6B66C07F" w:rsidR="00B008B0" w:rsidRPr="00B008B0" w:rsidRDefault="00B008B0" w:rsidP="00B00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74.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F3879F" w14:textId="547D0F0B" w:rsidR="00B008B0" w:rsidRPr="00B008B0" w:rsidRDefault="00B008B0" w:rsidP="00B00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lignant neoplasm of axillary tail of female breast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A6A978" w14:textId="627A8DCB" w:rsidR="00B008B0" w:rsidRPr="00B008B0" w:rsidRDefault="00B008B0" w:rsidP="00B00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C017BE" w14:textId="6975E39B" w:rsidR="00B008B0" w:rsidRPr="00B008B0" w:rsidRDefault="00B008B0" w:rsidP="00B00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B008B0" w:rsidRPr="00B008B0" w14:paraId="50366592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5DDDA6" w14:textId="73C45BF0" w:rsidR="00B008B0" w:rsidRPr="00B008B0" w:rsidRDefault="00B008B0" w:rsidP="00B00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74.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0D09E2" w14:textId="6D80B619" w:rsidR="00B008B0" w:rsidRPr="00B008B0" w:rsidRDefault="00B008B0" w:rsidP="00B00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lignant neoplasm of other specified sites of female breast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412879" w14:textId="6AA99749" w:rsidR="00B008B0" w:rsidRPr="00B008B0" w:rsidRDefault="00B008B0" w:rsidP="00B00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BA9016" w14:textId="1896DE00" w:rsidR="00B008B0" w:rsidRPr="00B008B0" w:rsidRDefault="00B008B0" w:rsidP="00B00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05FC7519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D6C30" w14:textId="4F080C29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74.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C3479" w14:textId="5CDB474F" w:rsidR="00FC3F24" w:rsidRPr="00B008B0" w:rsidRDefault="00B008B0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lignant neoplasm of breast (female), unspecified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5C0E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71C1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7BF130D1" w14:textId="77777777" w:rsidTr="00B10F8B">
        <w:trPr>
          <w:trHeight w:val="9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4E70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07C3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condary and unspecified malignant neoplasm of lymph nodes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A476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2638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Diagnosis </w:t>
            </w:r>
          </w:p>
        </w:tc>
      </w:tr>
      <w:tr w:rsidR="00FC3F24" w:rsidRPr="00B008B0" w14:paraId="745B8032" w14:textId="77777777" w:rsidTr="00B10F8B">
        <w:trPr>
          <w:trHeight w:val="9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ACF0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6.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4A77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condary and unspecified malignant neoplasm of lymph nodes of head, face, and neck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A5AE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EFAE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6C8E1552" w14:textId="77777777" w:rsidTr="00B10F8B">
        <w:trPr>
          <w:trHeight w:val="9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2050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6.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8024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condary and unspecified malignant neoplasm of intrathoracic lymph nodes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D7B0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5655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229E01D8" w14:textId="77777777" w:rsidTr="00B10F8B">
        <w:trPr>
          <w:trHeight w:val="9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4CCA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196.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BB87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condary and unspecified malignant neoplasm of intra-abdominal lymph nodes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0CE5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8346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3894F4F8" w14:textId="77777777" w:rsidTr="00B10F8B">
        <w:trPr>
          <w:trHeight w:val="9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9937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6.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9EC9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condary and unspecified malignant neoplasm of lymph nodes of axilla and upper limb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6C3A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C091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5CD2DB1A" w14:textId="77777777" w:rsidTr="00B10F8B">
        <w:trPr>
          <w:trHeight w:val="12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6AAA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6.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CC8D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condary and unspecified malignant neoplasm of lymph nodes of inguinal region and lower limb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1BE9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9829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07A2D4DD" w14:textId="77777777" w:rsidTr="00B10F8B">
        <w:trPr>
          <w:trHeight w:val="9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C59F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6.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4840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condary and unspecified malignant neoplasm of intra-pelvic lymph nodes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9702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FAAA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610F807C" w14:textId="77777777" w:rsidTr="00B10F8B">
        <w:trPr>
          <w:trHeight w:val="9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CCFF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6.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4157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condary and unspecified malignant neoplasm of lymph nodes of multiple sites 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8806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2A0C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3DD4AB06" w14:textId="77777777" w:rsidTr="00B10F8B">
        <w:trPr>
          <w:trHeight w:val="9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0EEE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6.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94C2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condary and unspecified malignant neoplasm of lymph nodes, site unspecified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AB41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C3E0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080D07F3" w14:textId="77777777" w:rsidTr="00B10F8B">
        <w:trPr>
          <w:trHeight w:val="9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1E82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444B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condary malignant neoplasm of respiratory and digestive systems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CCF7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FB77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472F73B1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6BAF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7.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F465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condary malignant neoplasm of lung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B0CE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B509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5605F3D6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6280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7.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AE03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condary malignant neoplasm of mediastinum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7D2D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FF8B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3BC3727B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84F6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7.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BFE0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condary malignant neoplasm of pleura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C84C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E3E9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0723455F" w14:textId="77777777" w:rsidTr="00B10F8B">
        <w:trPr>
          <w:trHeight w:val="9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BB3C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7.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D6E2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condary malignant neoplasm of other respiratory organs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7AE3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3BBA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4E3B77F8" w14:textId="77777777" w:rsidTr="00B10F8B">
        <w:trPr>
          <w:trHeight w:val="9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9147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7.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319F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condary malignant neoplasm of small intestine including duodenum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7A83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E1D0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6CB40DBD" w14:textId="77777777" w:rsidTr="00B10F8B">
        <w:trPr>
          <w:trHeight w:val="9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63F4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7.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787D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condary malignant neoplasm of large intestine and rectum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37AF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1BF4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296F38BC" w14:textId="77777777" w:rsidTr="00B10F8B">
        <w:trPr>
          <w:trHeight w:val="9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FEAA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7.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A884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condary malignant neoplasm of retroperitoneum and peritoneum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9C8D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A551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55FF83A0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054E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7.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6A64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lignant neoplasm of liver, secondary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66CC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8E17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01E0559A" w14:textId="77777777" w:rsidTr="00B10F8B">
        <w:trPr>
          <w:trHeight w:val="9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97DB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7.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7F71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condary malignant neoplasm of other digestive organs and spleen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E4C7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89D1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3B0DE292" w14:textId="77777777" w:rsidTr="00B10F8B">
        <w:trPr>
          <w:trHeight w:val="80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0B64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19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DD0F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econdary malignant neoplasm of other specified sites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7227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1538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4EC439CF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9C74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8.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F8CD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condary malignant neoplasm of kidney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C0DD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AFDB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6F6492D1" w14:textId="77777777" w:rsidTr="00B10F8B">
        <w:trPr>
          <w:trHeight w:val="9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A9C5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8.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D26F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condary malignant neoplasm of other urinary organs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C149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EB64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103E6DB4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15CE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8.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4EE7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econdary malignant neoplasm of skin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C429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26A8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6F4B97BB" w14:textId="77777777" w:rsidTr="00B10F8B">
        <w:trPr>
          <w:trHeight w:val="80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35B2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8.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C829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econdary malignant neoplasm of brain and spinal cord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AC72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6028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72ACB97E" w14:textId="77777777" w:rsidTr="00B10F8B">
        <w:trPr>
          <w:trHeight w:val="80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8E4F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8.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466F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econdary malignant neoplasm of other parts of nervous system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E008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6C76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5CB1E2CF" w14:textId="77777777" w:rsidTr="00B10F8B">
        <w:trPr>
          <w:trHeight w:val="9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5195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8.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B426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condary malignant neoplasm of bone and bone marrow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0458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86ED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1E6371C2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706D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8.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DAE8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condary malignant neoplasm of ovary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C939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78E1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6A5CD608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FF20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8.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596A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condary malignant neoplasm of adrenal gland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0FB1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CFE8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1FE5AF1E" w14:textId="77777777" w:rsidTr="00B10F8B">
        <w:trPr>
          <w:trHeight w:val="9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BE71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8.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C622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condary malignant neoplasm of other specified sites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F1A8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8D5F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12A4EDED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BCD7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8.8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6379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condary malignant neoplasm of breast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F117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CEC6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1098F7E6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868C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8.8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85F4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condary malignant neoplasm of genital organs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CF1F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BD7F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0B28F204" w14:textId="77777777" w:rsidTr="00B10F8B">
        <w:trPr>
          <w:trHeight w:val="9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AEBE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8.8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7C87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condary malignant neoplasm of other specified sites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354A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2699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733B7367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92D1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233.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48B1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arcinoma in situ of breast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8341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233D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16C353EF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72E8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38.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0D17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eoplasm of uncertain behavior of breast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1066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F18B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77912530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7C79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84.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209C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ancytopenia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D3FF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D28C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ther diagnostic procedures</w:t>
            </w:r>
          </w:p>
        </w:tc>
      </w:tr>
      <w:tr w:rsidR="00FC3F24" w:rsidRPr="00B008B0" w14:paraId="6142C332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CA1A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88.0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2E11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rug induced neutropenia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1B2C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549F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ther diagnostic procedures</w:t>
            </w:r>
          </w:p>
        </w:tc>
      </w:tr>
      <w:tr w:rsidR="00FC3F24" w:rsidRPr="00B008B0" w14:paraId="6CB7882B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73FC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38.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6EE1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eoplasm related pain (acute) (chronic)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7D92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31C0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ther diagnostic procedures</w:t>
            </w:r>
          </w:p>
        </w:tc>
      </w:tr>
      <w:tr w:rsidR="00FC3F24" w:rsidRPr="00B008B0" w14:paraId="6F7F6B22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FBFF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28.0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4921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ucosite post CT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5660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7128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ther diagnostic procedures</w:t>
            </w:r>
          </w:p>
        </w:tc>
      </w:tr>
      <w:tr w:rsidR="00FC3F24" w:rsidRPr="00B008B0" w14:paraId="62CB7730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DF53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733.1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5B84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athologic fracture of vertebrae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AEEC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64B1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ther diagnostic procedures</w:t>
            </w:r>
          </w:p>
        </w:tc>
      </w:tr>
      <w:tr w:rsidR="00FC3F24" w:rsidRPr="00B008B0" w14:paraId="195BA226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8515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33.1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6505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athologic fracture of other specified part of femur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45D7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1711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ther diagnostic procedures</w:t>
            </w:r>
          </w:p>
        </w:tc>
      </w:tr>
      <w:tr w:rsidR="00FC3F24" w:rsidRPr="00B008B0" w14:paraId="700397A3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840C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6.5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9FC3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Mechanical complication due to breast prosthesis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EAA5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ABBC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ther diagnostic procedures</w:t>
            </w:r>
          </w:p>
        </w:tc>
      </w:tr>
      <w:tr w:rsidR="00FC3F24" w:rsidRPr="00B008B0" w14:paraId="1EFB4E44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D453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10.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4681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ersonal history of malignant neoplasm of breast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A9E9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2C4F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037E2364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636F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43.8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72DF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Breast replacement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A67B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8D5C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ther diagnostic procedures</w:t>
            </w:r>
          </w:p>
        </w:tc>
      </w:tr>
      <w:tr w:rsidR="00FC3F24" w:rsidRPr="00B008B0" w14:paraId="3872B4B2" w14:textId="77777777" w:rsidTr="00B10F8B">
        <w:trPr>
          <w:trHeight w:val="34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05C9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45.8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DD01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Breast implant removal status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5197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F920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</w:tr>
      <w:tr w:rsidR="00FC3F24" w:rsidRPr="00B008B0" w14:paraId="069036AF" w14:textId="77777777" w:rsidTr="00B10F8B">
        <w:trPr>
          <w:trHeight w:val="34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ADE7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50.4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45D5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rophylactic breast removal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E50C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D277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</w:tr>
      <w:tr w:rsidR="00FC3F24" w:rsidRPr="00B008B0" w14:paraId="6CA51807" w14:textId="77777777" w:rsidTr="00B10F8B">
        <w:trPr>
          <w:trHeight w:val="58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E965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V51  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B4FD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ftercare involving the use of plastic surgery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3C89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2697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lastic surgery</w:t>
            </w:r>
          </w:p>
        </w:tc>
      </w:tr>
      <w:tr w:rsidR="00FC3F24" w:rsidRPr="00B008B0" w14:paraId="3988DE04" w14:textId="77777777" w:rsidTr="00B10F8B">
        <w:trPr>
          <w:trHeight w:val="58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7B2E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V52.4  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783E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Fitting and adjustment of breast prosthesis and implant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C77B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A24F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lastic surgery</w:t>
            </w:r>
          </w:p>
        </w:tc>
      </w:tr>
      <w:tr w:rsidR="00FC3F24" w:rsidRPr="00B008B0" w14:paraId="25849A97" w14:textId="77777777" w:rsidTr="00B10F8B">
        <w:trPr>
          <w:trHeight w:val="34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A017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58.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70D0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 Encounter for radiotherapy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C3E8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7B19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</w:tr>
      <w:tr w:rsidR="00FC3F24" w:rsidRPr="00B008B0" w14:paraId="36BB80F4" w14:textId="77777777" w:rsidTr="00B10F8B">
        <w:trPr>
          <w:trHeight w:val="86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B573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58.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CBF7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Encounter for antineoplastic chemotherapy and immunotherapy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9981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emotherap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C60D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emotherapy</w:t>
            </w:r>
          </w:p>
        </w:tc>
      </w:tr>
      <w:tr w:rsidR="00FC3F24" w:rsidRPr="00B008B0" w14:paraId="79228B21" w14:textId="77777777" w:rsidTr="00B10F8B">
        <w:trPr>
          <w:trHeight w:val="58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EE59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58.1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B6AC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 Encounter for antineoplastic chemotherapy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B938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emotherap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88AD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emotherapy</w:t>
            </w:r>
          </w:p>
        </w:tc>
      </w:tr>
      <w:tr w:rsidR="00FC3F24" w:rsidRPr="00B008B0" w14:paraId="74E64008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05FF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58.1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E144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Encounter for antineoplastic immunotherapy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D565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emotherap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714C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nti-neoplastic  immunotherapy</w:t>
            </w:r>
          </w:p>
        </w:tc>
      </w:tr>
      <w:tr w:rsidR="00FC3F24" w:rsidRPr="00B008B0" w14:paraId="7616E0FE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3766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58.8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2453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Fitting and adjustment of vascular catheter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6ACE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emotherap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48DF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otally implantable device</w:t>
            </w:r>
          </w:p>
        </w:tc>
      </w:tr>
      <w:tr w:rsidR="00FC3F24" w:rsidRPr="00B008B0" w14:paraId="5C3A8444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26D2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66.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34FC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 Convalescence following chemotherapy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79B5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F5EF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ther diagnostic procedures</w:t>
            </w:r>
          </w:p>
        </w:tc>
      </w:tr>
      <w:tr w:rsidR="00FC3F24" w:rsidRPr="00B008B0" w14:paraId="172E5100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1056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86.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A604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Estrogen receptor positive status [ER+] 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C14F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C9F0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ther diagnostic procedures</w:t>
            </w:r>
          </w:p>
        </w:tc>
      </w:tr>
      <w:tr w:rsidR="00FC3F24" w:rsidRPr="00B008B0" w14:paraId="03386271" w14:textId="77777777" w:rsidTr="00B10F8B">
        <w:trPr>
          <w:trHeight w:val="62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624F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86.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5323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 Estrogen receptor negative status [ER-]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4F01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BFA2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ther diagnostic procedures</w:t>
            </w:r>
          </w:p>
        </w:tc>
      </w:tr>
    </w:tbl>
    <w:p w14:paraId="25254C57" w14:textId="77777777" w:rsidR="00FC3F24" w:rsidRPr="00B008B0" w:rsidRDefault="00FC3F24" w:rsidP="00F05848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22EE5D6E" w14:textId="77777777" w:rsidR="00FC3F24" w:rsidRPr="00B008B0" w:rsidRDefault="00FC3F24" w:rsidP="00F05848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D831BCE" w14:textId="77777777" w:rsidR="00FC3F24" w:rsidRPr="00B008B0" w:rsidRDefault="00FC3F24" w:rsidP="00B008B0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B008B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PROCEDURAL CODES</w:t>
      </w:r>
    </w:p>
    <w:tbl>
      <w:tblPr>
        <w:tblW w:w="100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4927"/>
        <w:gridCol w:w="1985"/>
        <w:gridCol w:w="1843"/>
      </w:tblGrid>
      <w:tr w:rsidR="00FC3F24" w:rsidRPr="00B008B0" w14:paraId="76B99087" w14:textId="77777777" w:rsidTr="00B10F8B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E7552" w14:textId="10252D9F" w:rsidR="00FC3F24" w:rsidRPr="00B008B0" w:rsidRDefault="00B10F8B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 xml:space="preserve">ICD9-CM </w:t>
            </w:r>
            <w:r w:rsidR="00FC3F24" w:rsidRPr="00B00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CODE</w:t>
            </w:r>
          </w:p>
        </w:tc>
        <w:tc>
          <w:tcPr>
            <w:tcW w:w="49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7893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 xml:space="preserve">DESCRIPTION 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7757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CATEGORY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3484C" w14:textId="77777777" w:rsidR="00FC3F24" w:rsidRPr="00B008B0" w:rsidRDefault="00FC3F24" w:rsidP="00BE4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SUBCATEGORY</w:t>
            </w:r>
          </w:p>
        </w:tc>
      </w:tr>
      <w:tr w:rsidR="00FC3F24" w:rsidRPr="00B008B0" w14:paraId="42E79A9D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A943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3.26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5B21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losed [percutaneous] [needle] biopsy of lu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EE71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Diagnosis and monitoring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42E0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FC3F24" w:rsidRPr="00B008B0" w14:paraId="67AB7949" w14:textId="77777777" w:rsidTr="00B10F8B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3567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4.04</w:t>
            </w:r>
          </w:p>
        </w:tc>
        <w:tc>
          <w:tcPr>
            <w:tcW w:w="49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926D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Insertion of intercostal catheter for drainage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3D98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upport therapy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BE3B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upport therapy</w:t>
            </w:r>
          </w:p>
        </w:tc>
      </w:tr>
      <w:tr w:rsidR="00FC3F24" w:rsidRPr="00B008B0" w14:paraId="1E4B694E" w14:textId="77777777" w:rsidTr="00B10F8B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58D0E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49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529FD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CA828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FE27D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FC3F24" w:rsidRPr="00B008B0" w14:paraId="74BBD1A7" w14:textId="77777777" w:rsidTr="00B10F8B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3950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4.91</w:t>
            </w:r>
          </w:p>
        </w:tc>
        <w:tc>
          <w:tcPr>
            <w:tcW w:w="49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8F02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Thoracentesis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1F45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878B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vasive procedure</w:t>
            </w:r>
          </w:p>
        </w:tc>
      </w:tr>
      <w:tr w:rsidR="00FC3F24" w:rsidRPr="00B008B0" w14:paraId="0C1323F0" w14:textId="77777777" w:rsidTr="00B10F8B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66F75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49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2ABDC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C090C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800A2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FC3F24" w:rsidRPr="00B008B0" w14:paraId="67E3542C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65B8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40.11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1D30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Biopsy of lymphatic structu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9D25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6435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FC3F24" w:rsidRPr="00B008B0" w14:paraId="362A78C3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112D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0.19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BDF4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 diagnostic procedures on lymphatic structur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16A3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51F3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FC3F24" w:rsidRPr="00B008B0" w14:paraId="29C2C0B0" w14:textId="77777777" w:rsidTr="00B10F8B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7A22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0.22</w:t>
            </w:r>
          </w:p>
        </w:tc>
        <w:tc>
          <w:tcPr>
            <w:tcW w:w="49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3F5A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Excision of internal mammary lymph node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2DDF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9C9E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ymphadenectomy</w:t>
            </w:r>
          </w:p>
        </w:tc>
      </w:tr>
      <w:tr w:rsidR="00FC3F24" w:rsidRPr="00B008B0" w14:paraId="4A2CED84" w14:textId="77777777" w:rsidTr="00B10F8B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66F4C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49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C881A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21DE7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5F96E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FC3F24" w:rsidRPr="00B008B0" w14:paraId="3D6131E6" w14:textId="77777777" w:rsidTr="00B10F8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0B36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0.23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E3C3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Excision of axillary lymph nod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9221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D757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ymphadenectomy</w:t>
            </w:r>
          </w:p>
        </w:tc>
      </w:tr>
      <w:tr w:rsidR="00FC3F24" w:rsidRPr="00B008B0" w14:paraId="377B15CF" w14:textId="77777777" w:rsidTr="00B10F8B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4173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0.29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AE6C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imple excision of other lymphatic structu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445A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1A81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ymphadenectomy</w:t>
            </w:r>
          </w:p>
        </w:tc>
      </w:tr>
      <w:tr w:rsidR="00FC3F24" w:rsidRPr="00B008B0" w14:paraId="439FF589" w14:textId="77777777" w:rsidTr="00B10F8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085A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0.3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4679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Regional lymph node excis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77C8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10B0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ymphadenectomy</w:t>
            </w:r>
          </w:p>
        </w:tc>
      </w:tr>
      <w:tr w:rsidR="00FC3F24" w:rsidRPr="00B008B0" w14:paraId="25B5B137" w14:textId="77777777" w:rsidTr="00B10F8B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B703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0.5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DF4C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Radical excision of other lymph nod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56D7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50D8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ymphadenectomy</w:t>
            </w:r>
          </w:p>
        </w:tc>
      </w:tr>
      <w:tr w:rsidR="00FC3F24" w:rsidRPr="00B008B0" w14:paraId="6A81795F" w14:textId="77777777" w:rsidTr="00B10F8B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C606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0.50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B059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Radical excision of lymph nodes, not otherwise specifi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2583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EC7B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ymphadenectomy</w:t>
            </w:r>
          </w:p>
        </w:tc>
      </w:tr>
      <w:tr w:rsidR="00FC3F24" w:rsidRPr="00B008B0" w14:paraId="55F8FF09" w14:textId="77777777" w:rsidTr="00B10F8B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A17F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0.51</w:t>
            </w:r>
          </w:p>
        </w:tc>
        <w:tc>
          <w:tcPr>
            <w:tcW w:w="49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537A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Radical excision of axillary lymph nodes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4662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0668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ymphadenectomy</w:t>
            </w:r>
          </w:p>
        </w:tc>
      </w:tr>
      <w:tr w:rsidR="00FC3F24" w:rsidRPr="00B008B0" w14:paraId="2BE02EAB" w14:textId="77777777" w:rsidTr="00B10F8B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5CE18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49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43B9A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36007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BC323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FC3F24" w:rsidRPr="00B008B0" w14:paraId="69526E00" w14:textId="77777777" w:rsidTr="00B10F8B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B2E2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0.59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6DC2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Radical excision of other lymph nod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85DF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8D2F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ymphadenectomy</w:t>
            </w:r>
          </w:p>
        </w:tc>
      </w:tr>
      <w:tr w:rsidR="00FC3F24" w:rsidRPr="00B008B0" w14:paraId="02337B3A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2E42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0.11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739B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losed (percutaneous) [needle] biopsy of liv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E900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929B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FC3F24" w:rsidRPr="00B008B0" w14:paraId="160A2761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B16D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0.12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82DD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pen biopsy of liv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38BF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DE29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FC3F24" w:rsidRPr="00B008B0" w14:paraId="2E87054C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55F0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0.19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B382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 diagnostic procedures on liv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61B3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FE2A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FC3F24" w:rsidRPr="00B008B0" w14:paraId="102AF9E3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30C4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0.91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AC73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Percutaneous aspiration of liv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8CD5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A45F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FC3F24" w:rsidRPr="00B008B0" w14:paraId="49DB810A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1352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4.24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21D0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losed [percutaneous] [needle] biopsy of intra-abdominal mas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F431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CDA9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FC3F24" w:rsidRPr="00B008B0" w14:paraId="62AD3AA5" w14:textId="77777777" w:rsidTr="00B10F8B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24BD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4.91</w:t>
            </w:r>
          </w:p>
        </w:tc>
        <w:tc>
          <w:tcPr>
            <w:tcW w:w="49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3CCC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ercutaneous abdominal drainage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389B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71DC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vasive procedure</w:t>
            </w:r>
          </w:p>
        </w:tc>
      </w:tr>
      <w:tr w:rsidR="00FC3F24" w:rsidRPr="00B008B0" w14:paraId="7760693F" w14:textId="77777777" w:rsidTr="00B10F8B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AFBB5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49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B3961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917F6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D1F2E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FC3F24" w:rsidRPr="00B008B0" w14:paraId="2BC7B0BB" w14:textId="77777777" w:rsidTr="00B10F8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2943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68.12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CE56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ysteroscop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9C86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A20C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lastic surgery</w:t>
            </w:r>
          </w:p>
        </w:tc>
      </w:tr>
      <w:tr w:rsidR="00FC3F24" w:rsidRPr="00B008B0" w14:paraId="52555C86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3D23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8.16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58C5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Closed biopsy of uteru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583B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B512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FC3F24" w:rsidRPr="00B008B0" w14:paraId="5E3FB40B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B573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5.0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DF7A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Mastotom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39D1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F1F4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FC3F24" w:rsidRPr="00B008B0" w14:paraId="7CD85AB2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AEE4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5.11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2E86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losed [percutaneous] [needle] biopsy of breas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BECB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46AF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FC3F24" w:rsidRPr="00B008B0" w14:paraId="0DAEA945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C5E4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5.12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93D6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pen biopsy of breas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67FE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66E3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FC3F24" w:rsidRPr="00B008B0" w14:paraId="46F47829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0708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5.19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9577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 diagnostic procedures on breas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E209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51F7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FC3F24" w:rsidRPr="00B008B0" w14:paraId="6838EED5" w14:textId="77777777" w:rsidTr="00B10F8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2A0A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5.20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8EAE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Excision or destruction of breast tissue, not otherwise specified (NO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84C0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A681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umpectomy</w:t>
            </w:r>
          </w:p>
        </w:tc>
      </w:tr>
      <w:tr w:rsidR="00FC3F24" w:rsidRPr="00B008B0" w14:paraId="3856D7A8" w14:textId="77777777" w:rsidTr="00B10F8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F5A8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 xml:space="preserve">85.21 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12EF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Local excision of lesion of breas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34A2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0187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umpectomy</w:t>
            </w:r>
          </w:p>
        </w:tc>
      </w:tr>
      <w:tr w:rsidR="00FC3F24" w:rsidRPr="00B008B0" w14:paraId="77E9C7A1" w14:textId="77777777" w:rsidTr="00B10F8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C26B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5.22 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7114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Resection of quadrant of breas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EAAE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05A0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umpectomy</w:t>
            </w:r>
          </w:p>
        </w:tc>
      </w:tr>
      <w:tr w:rsidR="00FC3F24" w:rsidRPr="00B008B0" w14:paraId="352ADE63" w14:textId="77777777" w:rsidTr="00B10F8B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C619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5.23  </w:t>
            </w:r>
          </w:p>
        </w:tc>
        <w:tc>
          <w:tcPr>
            <w:tcW w:w="49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8286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ubtotal mastectomy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3F09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252A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</w:tr>
      <w:tr w:rsidR="00FC3F24" w:rsidRPr="00B008B0" w14:paraId="25E22DEC" w14:textId="77777777" w:rsidTr="00B10F8B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A25B8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49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9D07A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3C714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D3A80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FC3F24" w:rsidRPr="00B008B0" w14:paraId="791FC969" w14:textId="77777777" w:rsidTr="00B10F8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889A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5.25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6B4F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Excision of nipp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9898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CD3A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umpectomy</w:t>
            </w:r>
          </w:p>
        </w:tc>
      </w:tr>
      <w:tr w:rsidR="00FC3F24" w:rsidRPr="00B008B0" w14:paraId="063822EC" w14:textId="77777777" w:rsidTr="00B10F8B">
        <w:trPr>
          <w:trHeight w:val="9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EBFF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5.33 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8876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Unilateral subcutaneous mastectomy with synchronous impla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F7E9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8509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cal and reconstructive surgery</w:t>
            </w:r>
          </w:p>
        </w:tc>
      </w:tr>
      <w:tr w:rsidR="00FC3F24" w:rsidRPr="00B008B0" w14:paraId="6B4B1A85" w14:textId="77777777" w:rsidTr="00B10F8B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0737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5.34 </w:t>
            </w:r>
          </w:p>
        </w:tc>
        <w:tc>
          <w:tcPr>
            <w:tcW w:w="49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9FA1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 unilateral subcutaneous mastectomy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B183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DF9F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</w:tr>
      <w:tr w:rsidR="00FC3F24" w:rsidRPr="00B008B0" w14:paraId="331E078A" w14:textId="77777777" w:rsidTr="00B10F8B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455D8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49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21A53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CCDA8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E8E82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FC3F24" w:rsidRPr="00B008B0" w14:paraId="3359239E" w14:textId="77777777" w:rsidTr="00B10F8B">
        <w:trPr>
          <w:trHeight w:val="9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412E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5.35 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5CC4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Bilateral subcutaneous mastectomy with synchronous impla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9DD7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2D24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cal and reconstructive surgery </w:t>
            </w:r>
          </w:p>
        </w:tc>
      </w:tr>
      <w:tr w:rsidR="00FC3F24" w:rsidRPr="00B008B0" w14:paraId="59616FAD" w14:textId="77777777" w:rsidTr="00B10F8B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82C6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5.36 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C5A9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 bilateral subcutaneous mastectom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D01C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A8A8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</w:tr>
      <w:tr w:rsidR="00FC3F24" w:rsidRPr="00B008B0" w14:paraId="0F0FD751" w14:textId="77777777" w:rsidTr="00B10F8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62BB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5.41 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9077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Unilateral simple mastectom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F57B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4BCE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</w:tr>
      <w:tr w:rsidR="00FC3F24" w:rsidRPr="00B008B0" w14:paraId="5F61B1F8" w14:textId="77777777" w:rsidTr="00B10F8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3F96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5.42 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36FA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Bilateral simple mastectom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F637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7812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</w:tr>
      <w:tr w:rsidR="00FC3F24" w:rsidRPr="00B008B0" w14:paraId="779A9398" w14:textId="77777777" w:rsidTr="00B10F8B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54EE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5.43 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115F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Unilateral extended simple mastectom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5607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312F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</w:tr>
      <w:tr w:rsidR="00FC3F24" w:rsidRPr="00B008B0" w14:paraId="22E8E839" w14:textId="77777777" w:rsidTr="00B10F8B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D2B9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5.44 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D7BE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Bilateral extended simple mastectom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6E3B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A144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</w:tr>
      <w:tr w:rsidR="00FC3F24" w:rsidRPr="00B008B0" w14:paraId="00DEC8CD" w14:textId="77777777" w:rsidTr="00B10F8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192E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5.45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E34C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ubtotal mastectom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AEC3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3D4F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</w:tr>
      <w:tr w:rsidR="00FC3F24" w:rsidRPr="00B008B0" w14:paraId="0505A780" w14:textId="77777777" w:rsidTr="00B10F8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A209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5.46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1ED1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Bilateral radical mastectom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190C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CF59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</w:tr>
      <w:tr w:rsidR="00FC3F24" w:rsidRPr="00B008B0" w14:paraId="20EB09C1" w14:textId="77777777" w:rsidTr="00B10F8B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79B9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5.47 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8AB4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Unilateral extended radical mastectom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F77D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5640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</w:tr>
      <w:tr w:rsidR="00FC3F24" w:rsidRPr="00B008B0" w14:paraId="7E27F396" w14:textId="77777777" w:rsidTr="00B10F8B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2073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5.48 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B61C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Bilateral extended radical mastectom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3144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E448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</w:tr>
      <w:tr w:rsidR="00FC3F24" w:rsidRPr="00B008B0" w14:paraId="7F03DEE6" w14:textId="77777777" w:rsidTr="00B10F8B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8CE0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5.50 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5E60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ugmentation mammoplasty, not otherwise specifi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54B9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1C58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Plastic surgery</w:t>
            </w:r>
          </w:p>
        </w:tc>
      </w:tr>
      <w:tr w:rsidR="00FC3F24" w:rsidRPr="00B008B0" w14:paraId="7E73B33B" w14:textId="77777777" w:rsidTr="00B10F8B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B1E5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5.51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86C3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Unilateral injection into breast for augment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B533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34BE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Plastic surgery</w:t>
            </w:r>
          </w:p>
        </w:tc>
      </w:tr>
      <w:tr w:rsidR="00FC3F24" w:rsidRPr="00B008B0" w14:paraId="1B1A65F3" w14:textId="77777777" w:rsidTr="00B10F8B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FE83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5.52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CD46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Bilateral injection into breast for augment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D83B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370C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Plastic surgery</w:t>
            </w:r>
          </w:p>
        </w:tc>
      </w:tr>
      <w:tr w:rsidR="00FC3F24" w:rsidRPr="00B008B0" w14:paraId="1DDC753A" w14:textId="77777777" w:rsidTr="00B10F8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5E51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5.53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22D3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Unilateral breast impla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EA2D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969C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Plastic surgery</w:t>
            </w:r>
          </w:p>
        </w:tc>
      </w:tr>
      <w:tr w:rsidR="00FC3F24" w:rsidRPr="00B008B0" w14:paraId="115DE697" w14:textId="77777777" w:rsidTr="00B10F8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9FBC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5.54 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DB72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Bilateral breast impla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6FD5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1238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Plastic surgery</w:t>
            </w:r>
          </w:p>
        </w:tc>
      </w:tr>
      <w:tr w:rsidR="00FC3F24" w:rsidRPr="00B008B0" w14:paraId="16C2C33C" w14:textId="77777777" w:rsidTr="00B10F8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3E6D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5.6 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B20C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Mastopex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5D40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4DB6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Plastic surgery</w:t>
            </w:r>
          </w:p>
        </w:tc>
      </w:tr>
      <w:tr w:rsidR="00FC3F24" w:rsidRPr="00B008B0" w14:paraId="73D21412" w14:textId="77777777" w:rsidTr="00B10F8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8982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5.7 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21BA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Total reconstruction of breas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CEAA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2FFF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Plastic surgery</w:t>
            </w:r>
          </w:p>
        </w:tc>
      </w:tr>
      <w:tr w:rsidR="00FC3F24" w:rsidRPr="00B008B0" w14:paraId="2712640D" w14:textId="77777777" w:rsidTr="00B10F8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8EDF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5.81 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E57F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Suture of breast laceration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1E89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4A95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Plastic surgery</w:t>
            </w:r>
          </w:p>
        </w:tc>
      </w:tr>
      <w:tr w:rsidR="00FC3F24" w:rsidRPr="00B008B0" w14:paraId="5901D75E" w14:textId="77777777" w:rsidTr="00B10F8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5059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5.82 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4348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plit-thickness graft to breas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0854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6957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Plastic surgery</w:t>
            </w:r>
          </w:p>
        </w:tc>
      </w:tr>
      <w:tr w:rsidR="00FC3F24" w:rsidRPr="00B008B0" w14:paraId="2C790A46" w14:textId="77777777" w:rsidTr="00B10F8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00DD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5.83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F98A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Full-thickness graft to breas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0AE5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E023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Plastic surgery</w:t>
            </w:r>
          </w:p>
        </w:tc>
      </w:tr>
      <w:tr w:rsidR="00FC3F24" w:rsidRPr="00B008B0" w14:paraId="46D94447" w14:textId="77777777" w:rsidTr="00B10F8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BDBA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5.84 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730D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edicle graft to breas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8D23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641D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Plastic surgery</w:t>
            </w:r>
          </w:p>
        </w:tc>
      </w:tr>
      <w:tr w:rsidR="00FC3F24" w:rsidRPr="00B008B0" w14:paraId="130A8395" w14:textId="77777777" w:rsidTr="00B10F8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D29D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5.85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AF2F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Muscle flap graft to breas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81A7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B2EA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Plastic surgery</w:t>
            </w:r>
          </w:p>
        </w:tc>
      </w:tr>
      <w:tr w:rsidR="00FC3F24" w:rsidRPr="00B008B0" w14:paraId="2602AF56" w14:textId="77777777" w:rsidTr="00B10F8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6B1B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5.86 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C710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Transposition of nipp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7FDB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C505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Plastic surgery</w:t>
            </w:r>
          </w:p>
        </w:tc>
      </w:tr>
      <w:tr w:rsidR="00FC3F24" w:rsidRPr="00B008B0" w14:paraId="0F3F7B98" w14:textId="77777777" w:rsidTr="00B10F8B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D43A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 xml:space="preserve">85.87 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8DCC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 repair or reconstruction of nipp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A448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3325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Plastic surgery</w:t>
            </w:r>
          </w:p>
        </w:tc>
      </w:tr>
      <w:tr w:rsidR="00FC3F24" w:rsidRPr="00B008B0" w14:paraId="194B5004" w14:textId="77777777" w:rsidTr="00B10F8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521F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5.89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550A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Other type of mammoplast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418E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BD73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Plastic surgery</w:t>
            </w:r>
          </w:p>
        </w:tc>
      </w:tr>
      <w:tr w:rsidR="00FC3F24" w:rsidRPr="00B008B0" w14:paraId="6658EF67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95B6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5.91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56AB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spiration of breas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BF41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F77F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FC3F24" w:rsidRPr="00B008B0" w14:paraId="5C14AEFC" w14:textId="77777777" w:rsidTr="00B10F8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52B9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5.93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7272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Revision of implant of breas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5425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F726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Plastic surgery</w:t>
            </w:r>
          </w:p>
        </w:tc>
      </w:tr>
      <w:tr w:rsidR="00FC3F24" w:rsidRPr="00B008B0" w14:paraId="4A417B70" w14:textId="77777777" w:rsidTr="00B10F8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9E40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5.94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D71E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Removal of implant of breas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8705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A418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Plastic surgery</w:t>
            </w:r>
          </w:p>
        </w:tc>
      </w:tr>
      <w:tr w:rsidR="00FC3F24" w:rsidRPr="00B008B0" w14:paraId="2A09A58F" w14:textId="77777777" w:rsidTr="00B10F8B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960E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5.95 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6BF3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Insertion of breast tissue expand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2067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E84C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Plastic surgery</w:t>
            </w:r>
          </w:p>
        </w:tc>
      </w:tr>
      <w:tr w:rsidR="00FC3F24" w:rsidRPr="00B008B0" w14:paraId="4FC3090D" w14:textId="77777777" w:rsidTr="00B10F8B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126C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5.96 </w:t>
            </w:r>
          </w:p>
        </w:tc>
        <w:tc>
          <w:tcPr>
            <w:tcW w:w="49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A8E1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Removal of breast tissue expander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9FFB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3F6E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Plastic surgery</w:t>
            </w:r>
          </w:p>
        </w:tc>
      </w:tr>
      <w:tr w:rsidR="00FC3F24" w:rsidRPr="00B008B0" w14:paraId="6F2D4D48" w14:textId="77777777" w:rsidTr="00B10F8B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3F267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49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B38EE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7E0E6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FC7BF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FC3F24" w:rsidRPr="00B008B0" w14:paraId="081223F2" w14:textId="77777777" w:rsidTr="00B10F8B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AC21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5.99</w:t>
            </w:r>
          </w:p>
        </w:tc>
        <w:tc>
          <w:tcPr>
            <w:tcW w:w="49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4947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 operations on the breast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F93B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26CB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Surgery</w:t>
            </w:r>
          </w:p>
        </w:tc>
      </w:tr>
      <w:tr w:rsidR="00FC3F24" w:rsidRPr="00B008B0" w14:paraId="1CA3901D" w14:textId="77777777" w:rsidTr="00B10F8B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F99E8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49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429F6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EA9C9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85589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FC3F24" w:rsidRPr="00B008B0" w14:paraId="14DA86B8" w14:textId="77777777" w:rsidTr="00B10F8B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C6F6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6.07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B2F4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Insertion of totally implantable vascular access device [VAD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123E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emo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B842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emotherapy</w:t>
            </w:r>
          </w:p>
        </w:tc>
      </w:tr>
      <w:tr w:rsidR="00FC3F24" w:rsidRPr="00B008B0" w14:paraId="7E19E945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F088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6.11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7DC8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Biopsy of skin and subcutaneous tiss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499B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AA7F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FC3F24" w:rsidRPr="00B008B0" w14:paraId="3C33F914" w14:textId="77777777" w:rsidTr="00B10F8B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6EDA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6.60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82DF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Free skin graft, not otherwise specifi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7E76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3F96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lastic surgery</w:t>
            </w:r>
          </w:p>
        </w:tc>
      </w:tr>
      <w:tr w:rsidR="00FC3F24" w:rsidRPr="00B008B0" w14:paraId="2D6AB9AA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7362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.03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45CD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omputerized axial tomography of hea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B720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3993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igh diagnostic</w:t>
            </w:r>
          </w:p>
        </w:tc>
      </w:tr>
      <w:tr w:rsidR="00FC3F24" w:rsidRPr="00B008B0" w14:paraId="735F519E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175F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.04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6677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 tomography of hea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BC34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04BF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FC3F24" w:rsidRPr="00B008B0" w14:paraId="440A4A56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B032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.17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4A03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 x-ray of skul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469C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9D4E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FC3F24" w:rsidRPr="00B008B0" w14:paraId="66336C88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28E9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.22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556C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Other x-ray of cervical spi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DF56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CD27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FC3F24" w:rsidRPr="00B008B0" w14:paraId="1542817F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791E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.23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5CF8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 x-ray of thoracic spi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6F16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8500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FC3F24" w:rsidRPr="00B008B0" w14:paraId="62BE4FAF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EA90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.24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7146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 x-ray of lumbosacral spi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5DF3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07B1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FC3F24" w:rsidRPr="00B008B0" w14:paraId="1C42FD74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3C6D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.29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0E16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 x-ray of spi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4137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ACCE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FC3F24" w:rsidRPr="00B008B0" w14:paraId="785F3D5A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20E9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.37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6150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 mammograph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173D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54E0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FC3F24" w:rsidRPr="00B008B0" w14:paraId="493EF39C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1AB9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.38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0B07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inogram of chest wal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EEC1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4424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igh diagnostic</w:t>
            </w:r>
          </w:p>
        </w:tc>
      </w:tr>
      <w:tr w:rsidR="00FC3F24" w:rsidRPr="00B008B0" w14:paraId="6B3C2CD5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4776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.41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541B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omputerized axial tomography (CAT) of thora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71C7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CCFC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igh diagnostic</w:t>
            </w:r>
          </w:p>
        </w:tc>
      </w:tr>
      <w:tr w:rsidR="00FC3F24" w:rsidRPr="00B008B0" w14:paraId="1E923F8E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0C6E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7.43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BC94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X-ray of ribs, sternum, and clavic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4E97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DDAD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FC3F24" w:rsidRPr="00B008B0" w14:paraId="13E1AC24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CFA4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.44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B8CB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Routine chest x-ray, so describ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2A84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F0E3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FC3F24" w:rsidRPr="00B008B0" w14:paraId="6B565A4A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5ACF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88.01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8832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omputerized axial tomography (CAT) of abdom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CA9B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89C7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igh diagnostic</w:t>
            </w:r>
          </w:p>
        </w:tc>
      </w:tr>
      <w:tr w:rsidR="00FC3F24" w:rsidRPr="00B008B0" w14:paraId="1CF98E8B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2AE6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02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9D0C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 abdomen tomograph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B4C0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01A9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FC3F24" w:rsidRPr="00B008B0" w14:paraId="6F7253B4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E22F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21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1427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keletal x-ray of shoulder and upper ar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FA10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2570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FC3F24" w:rsidRPr="00B008B0" w14:paraId="20E65221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2136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26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F4FB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 skeletal x-ray of pelvis and hi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26F5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5E4C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FC3F24" w:rsidRPr="00B008B0" w14:paraId="3351EB4C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9798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27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7289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keletal x-ray of thigh, knee, and lower le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C59A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85C1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FC3F24" w:rsidRPr="00B008B0" w14:paraId="27B2717D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C8FA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31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F2F9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Skeletal seri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08ED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58F2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FC3F24" w:rsidRPr="00B008B0" w14:paraId="057A6B89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88E7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33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E651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 skeletal x-ra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7FDF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7B15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FC3F24" w:rsidRPr="00B008B0" w14:paraId="145187CA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C2B0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38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B979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 computerized axial tomography (CAT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352D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E244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igh diagnostic</w:t>
            </w:r>
          </w:p>
        </w:tc>
      </w:tr>
      <w:tr w:rsidR="00FC3F24" w:rsidRPr="00B008B0" w14:paraId="059477EF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3106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72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7EAF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agnostic ultrasound of hear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F145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C80C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ardiologic assessment</w:t>
            </w:r>
          </w:p>
        </w:tc>
      </w:tr>
      <w:tr w:rsidR="00FC3F24" w:rsidRPr="00B008B0" w14:paraId="0D4B1A71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9BD0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73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6828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agnostic ultrasound of other sites of thorax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A309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7BA1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ltrasonography</w:t>
            </w:r>
          </w:p>
        </w:tc>
      </w:tr>
      <w:tr w:rsidR="00FC3F24" w:rsidRPr="00B008B0" w14:paraId="3FFE8226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20DD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74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A7C3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Diagnostic ultrasound of digestive syste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C859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E383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ltrasonography</w:t>
            </w:r>
          </w:p>
        </w:tc>
      </w:tr>
      <w:tr w:rsidR="00FC3F24" w:rsidRPr="00B008B0" w14:paraId="793C868E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3B74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75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A357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agnostic ultrasound of urinary syste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1216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BD8E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ltrasonography</w:t>
            </w:r>
          </w:p>
        </w:tc>
      </w:tr>
      <w:tr w:rsidR="00FC3F24" w:rsidRPr="00B008B0" w14:paraId="08761373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2ECB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76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047D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agnostic ultrasound of abdomen and retroperitoneu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15D7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AC3C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ltrasonography</w:t>
            </w:r>
          </w:p>
        </w:tc>
      </w:tr>
      <w:tr w:rsidR="00FC3F24" w:rsidRPr="00B008B0" w14:paraId="72EAB149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4C7F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8.79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745F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Other diagnostic ultrasoun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4C1C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B5C2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ltrasonography</w:t>
            </w:r>
          </w:p>
        </w:tc>
      </w:tr>
      <w:tr w:rsidR="00FC3F24" w:rsidRPr="00B008B0" w14:paraId="7A1B4BCF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0200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91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A672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Magnetic resonance imaging of brain and brain ste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4AB4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C51C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igh diagnostic</w:t>
            </w:r>
          </w:p>
        </w:tc>
      </w:tr>
      <w:tr w:rsidR="00FC3F24" w:rsidRPr="00B008B0" w14:paraId="5763F97C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84DB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92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9652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Magnetic resonance imaging of chest and myocardiu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9770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94CC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igh diagnostic</w:t>
            </w:r>
          </w:p>
        </w:tc>
      </w:tr>
      <w:tr w:rsidR="00FC3F24" w:rsidRPr="00B008B0" w14:paraId="3FDF5407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6FFE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93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45CC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Magnetic resonance imaging of spinal can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7C43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F32D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igh diagnostic</w:t>
            </w:r>
          </w:p>
        </w:tc>
      </w:tr>
      <w:tr w:rsidR="00FC3F24" w:rsidRPr="00B008B0" w14:paraId="0E68F3B1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7613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94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A530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Magnetic resonance imaging of musculoskelet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0F72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6A6C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igh diagnostic</w:t>
            </w:r>
          </w:p>
        </w:tc>
      </w:tr>
      <w:tr w:rsidR="00FC3F24" w:rsidRPr="00B008B0" w14:paraId="0D446E6C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9872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95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278F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Magnetic resonance imaging of pelvis, prostate, and bladd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7BCE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6B89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igh diagnostic</w:t>
            </w:r>
          </w:p>
        </w:tc>
      </w:tr>
      <w:tr w:rsidR="00FC3F24" w:rsidRPr="00B008B0" w14:paraId="63C0C68B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CD89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97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CD00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Magnetic resonance imaging of other and unspecified sit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63DF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506B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igh diagnostic</w:t>
            </w:r>
          </w:p>
        </w:tc>
      </w:tr>
      <w:tr w:rsidR="00FC3F24" w:rsidRPr="00B008B0" w14:paraId="3A31067C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DB7A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98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C91B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Bone mineral density studi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EC49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7B32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FC3F24" w:rsidRPr="00B008B0" w14:paraId="32C0B0EF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28DA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9.04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1FC6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ther interview and evalu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C5A4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10B0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</w:t>
            </w:r>
          </w:p>
        </w:tc>
      </w:tr>
      <w:tr w:rsidR="00FC3F24" w:rsidRPr="00B008B0" w14:paraId="55615639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08CC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89.52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6755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Electrocardiogra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0F89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D1B6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ardiologic assessment</w:t>
            </w:r>
          </w:p>
        </w:tc>
      </w:tr>
      <w:tr w:rsidR="00FC3F24" w:rsidRPr="00B008B0" w14:paraId="574605BB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5A2B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92.14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F664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Bone sc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35C9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368B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igh diagnostic</w:t>
            </w:r>
          </w:p>
        </w:tc>
      </w:tr>
      <w:tr w:rsidR="00FC3F24" w:rsidRPr="00B008B0" w14:paraId="438D79A0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6C66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16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7283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can of lymphatic syste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F10B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1EA1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igh diagnostic</w:t>
            </w:r>
          </w:p>
        </w:tc>
      </w:tr>
      <w:tr w:rsidR="00FC3F24" w:rsidRPr="00B008B0" w14:paraId="6C3F9BB8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FB4B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18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5605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Total body sc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D035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589A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igh diagnostic</w:t>
            </w:r>
          </w:p>
        </w:tc>
      </w:tr>
      <w:tr w:rsidR="00FC3F24" w:rsidRPr="00B008B0" w14:paraId="65E174EB" w14:textId="77777777" w:rsidTr="00B10F8B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5D4E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19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6AEA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Total body sc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7816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D325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igh diagnostic</w:t>
            </w:r>
          </w:p>
        </w:tc>
      </w:tr>
      <w:tr w:rsidR="00FC3F24" w:rsidRPr="00B008B0" w14:paraId="19B80D57" w14:textId="77777777" w:rsidTr="00B10F8B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F4D7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92.2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C806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Therapeutic radiology and nuclear medici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636D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2F75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</w:tr>
      <w:tr w:rsidR="00FC3F24" w:rsidRPr="00B008B0" w14:paraId="37642A14" w14:textId="77777777" w:rsidTr="00B10F8B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48DA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92.20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C4C9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Infusion of liquid brachytherapy radioisotop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20FE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9A1E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</w:tr>
      <w:tr w:rsidR="00FC3F24" w:rsidRPr="00B008B0" w14:paraId="66E40EAF" w14:textId="77777777" w:rsidTr="00B10F8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F05F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92.21 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510F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uperficial radi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81EE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681F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</w:tr>
      <w:tr w:rsidR="00FC3F24" w:rsidRPr="00B008B0" w14:paraId="35005ACB" w14:textId="77777777" w:rsidTr="00B10F8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42D6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92.22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DF25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rtho-voltage radi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63F4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7756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</w:tr>
      <w:tr w:rsidR="00FC3F24" w:rsidRPr="00B008B0" w14:paraId="0C1FB281" w14:textId="77777777" w:rsidTr="00B10F8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7FE2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92.23 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EFBC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Radio-isotopic tele-radiotherap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E160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FD37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</w:tr>
      <w:tr w:rsidR="00FC3F24" w:rsidRPr="00B008B0" w14:paraId="08BB32DC" w14:textId="77777777" w:rsidTr="00B10F8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FBC8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92.24 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073B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Tele-radiotherapy using photon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30F4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F4AF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</w:tr>
      <w:tr w:rsidR="00FC3F24" w:rsidRPr="00B008B0" w14:paraId="03898C3F" w14:textId="77777777" w:rsidTr="00B10F8B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AC8A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92.25 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0D1B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Tele-radiotherapy using electron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A168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FD42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</w:tr>
      <w:tr w:rsidR="00FC3F24" w:rsidRPr="00B008B0" w14:paraId="565965AA" w14:textId="77777777" w:rsidTr="00B10F8B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5FE5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92.26 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B24F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Tele-radiotherapy of other particulate radi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553D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E6FF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</w:tr>
      <w:tr w:rsidR="00FC3F24" w:rsidRPr="00B008B0" w14:paraId="4606659A" w14:textId="77777777" w:rsidTr="00B10F8B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E00E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92.27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6599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Implantation or insertion of radioactive elemen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7D95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A80A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</w:tr>
      <w:tr w:rsidR="00FC3F24" w:rsidRPr="00B008B0" w14:paraId="23EEF4E3" w14:textId="77777777" w:rsidTr="00B10F8B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4A41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92.28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86D8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Injection or instillation of radioisotop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DFC0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97BC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</w:tr>
      <w:tr w:rsidR="00FC3F24" w:rsidRPr="00B008B0" w14:paraId="12BF9780" w14:textId="77777777" w:rsidTr="00B10F8B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56FA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92.29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8FC3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 radio-therapeutic procedu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0735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5B4A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</w:tr>
      <w:tr w:rsidR="00FC3F24" w:rsidRPr="00B008B0" w14:paraId="7BAD6262" w14:textId="77777777" w:rsidTr="00B10F8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3CB8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3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33B6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tereotactic radiosurger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ABDF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603D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</w:tr>
      <w:tr w:rsidR="00FC3F24" w:rsidRPr="00B008B0" w14:paraId="1794FEFB" w14:textId="77777777" w:rsidTr="00B10F8B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4344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30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73AA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tereotactic radiosurgery, not otherwise specifi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0DEF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7B26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</w:tr>
      <w:tr w:rsidR="00FC3F24" w:rsidRPr="00B008B0" w14:paraId="6C1B51B0" w14:textId="77777777" w:rsidTr="00B10F8B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68E9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31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8310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ingle source photon radiosurger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DF06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B5F1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</w:tr>
      <w:tr w:rsidR="00FC3F24" w:rsidRPr="00B008B0" w14:paraId="5CD1BF57" w14:textId="77777777" w:rsidTr="00B10F8B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9C6F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32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28A8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Multi-source photon radiosurger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9620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3034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</w:tr>
      <w:tr w:rsidR="00FC3F24" w:rsidRPr="00B008B0" w14:paraId="7E9CE98A" w14:textId="77777777" w:rsidTr="00B10F8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652C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33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39FC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articulate radiosurger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4466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E3D2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</w:tr>
      <w:tr w:rsidR="00FC3F24" w:rsidRPr="00B008B0" w14:paraId="0042E1C9" w14:textId="77777777" w:rsidTr="00B10F8B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8544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39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73A3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tereotactic radiosurgery, not elsewhere classifi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1D9F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41EE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</w:tr>
      <w:tr w:rsidR="00FC3F24" w:rsidRPr="00B008B0" w14:paraId="582B25C3" w14:textId="77777777" w:rsidTr="00B10F8B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C894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.0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B378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Transfusion of blood and blood componen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EB40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ransfus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E276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ransfusion</w:t>
            </w:r>
          </w:p>
        </w:tc>
      </w:tr>
      <w:tr w:rsidR="00FC3F24" w:rsidRPr="00B008B0" w14:paraId="6B373376" w14:textId="77777777" w:rsidTr="00B10F8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4874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99.00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675A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erioperative autologous transfusion of whole blood or blood componen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D413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ransfus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CC7B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ransfusion</w:t>
            </w:r>
          </w:p>
        </w:tc>
      </w:tr>
      <w:tr w:rsidR="00FC3F24" w:rsidRPr="00B008B0" w14:paraId="5060A79A" w14:textId="77777777" w:rsidTr="00B10F8B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E309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.02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B4BC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Transfusion of previously collected autologous bloo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7D8B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ransfus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24F1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ransfusion</w:t>
            </w:r>
          </w:p>
        </w:tc>
      </w:tr>
      <w:tr w:rsidR="00FC3F24" w:rsidRPr="00B008B0" w14:paraId="0D9568AB" w14:textId="77777777" w:rsidTr="00B10F8B">
        <w:trPr>
          <w:trHeight w:val="56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AAA0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99.03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94AF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 transfusion of whole blood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D0A8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ransfusion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A4E2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ransfusion</w:t>
            </w:r>
          </w:p>
        </w:tc>
      </w:tr>
      <w:tr w:rsidR="00FC3F24" w:rsidRPr="00B008B0" w14:paraId="28DEFC2B" w14:textId="77777777" w:rsidTr="00B10F8B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DD1F9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0E76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Transfusion:</w:t>
            </w: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8A1935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F5E85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FC3F24" w:rsidRPr="00B008B0" w14:paraId="1D4BFB96" w14:textId="77777777" w:rsidTr="00B10F8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CB7B2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.05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FD26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Transfusion of platele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674E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ransfus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ECAE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ransfusion</w:t>
            </w:r>
          </w:p>
        </w:tc>
      </w:tr>
      <w:tr w:rsidR="00FC3F24" w:rsidRPr="00B008B0" w14:paraId="136B3601" w14:textId="77777777" w:rsidTr="00B10F8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F5BE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.1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62994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Injection or infusion of therapeutic or prophylactic substa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5D92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pport 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7699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pport therapy</w:t>
            </w:r>
          </w:p>
        </w:tc>
      </w:tr>
      <w:tr w:rsidR="00FC3F24" w:rsidRPr="00B008B0" w14:paraId="32A4CB1D" w14:textId="77777777" w:rsidTr="00B10F8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37DE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.15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21A4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Parenteral infusion of concentrated nutritional substanc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7E0D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pport 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8EB3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pport therapy</w:t>
            </w:r>
          </w:p>
        </w:tc>
      </w:tr>
      <w:tr w:rsidR="00FC3F24" w:rsidRPr="00B008B0" w14:paraId="218D06F3" w14:textId="77777777" w:rsidTr="00B10F8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0F67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.22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C38C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Injection of other anti-infec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A11F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pport 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00001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pport therapy</w:t>
            </w:r>
          </w:p>
        </w:tc>
      </w:tr>
      <w:tr w:rsidR="00FC3F24" w:rsidRPr="00B008B0" w14:paraId="4456DABA" w14:textId="77777777" w:rsidTr="00B10F8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050E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.23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D53D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Injection of steroi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70ED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pport 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21C5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pport therapy</w:t>
            </w:r>
          </w:p>
        </w:tc>
      </w:tr>
      <w:tr w:rsidR="00FC3F24" w:rsidRPr="00B008B0" w14:paraId="0999E6AB" w14:textId="77777777" w:rsidTr="00B10F8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1DB3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.24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408C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Injection of other hormo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08EE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pport 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830E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pport therapy</w:t>
            </w:r>
          </w:p>
        </w:tc>
      </w:tr>
      <w:tr w:rsidR="00FC3F24" w:rsidRPr="00B008B0" w14:paraId="5F34855B" w14:textId="77777777" w:rsidTr="00B10F8B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2D72E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99.25 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5EE3A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Injection or infusion of cancer chemotherapeutic substa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12446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emo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97F47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emotherapy</w:t>
            </w:r>
          </w:p>
        </w:tc>
      </w:tr>
      <w:tr w:rsidR="00FC3F24" w:rsidRPr="00B008B0" w14:paraId="7406EAED" w14:textId="77777777" w:rsidTr="00B10F8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CE798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99.28 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DB5DF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Injection or infusion of biological response modifier [BRM] as an antineoplastic age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6E50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logic 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D468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logic therapy</w:t>
            </w:r>
          </w:p>
        </w:tc>
      </w:tr>
      <w:tr w:rsidR="00FC3F24" w:rsidRPr="00B008B0" w14:paraId="208E721E" w14:textId="77777777" w:rsidTr="00B10F8B">
        <w:trPr>
          <w:trHeight w:val="8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F700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99.29  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A5033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Injection or infusion of other therapeutic or prophylactic substa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3BE8B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pport 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1CAD0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pport therapy</w:t>
            </w:r>
          </w:p>
        </w:tc>
      </w:tr>
      <w:tr w:rsidR="00FC3F24" w:rsidRPr="00B008B0" w14:paraId="7542B2FA" w14:textId="77777777" w:rsidTr="00B10F8B">
        <w:trPr>
          <w:trHeight w:val="58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CB999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.85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8EE1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Hyperthermia for treatment of canc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3859C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9788D" w14:textId="77777777" w:rsidR="00FC3F24" w:rsidRPr="00B008B0" w:rsidRDefault="00FC3F24" w:rsidP="00FC3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</w:tr>
    </w:tbl>
    <w:p w14:paraId="4C44105C" w14:textId="77777777" w:rsidR="00B10F8B" w:rsidRDefault="00B10F8B" w:rsidP="00AA27F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7A61958F" w14:textId="77777777" w:rsidR="00B10F8B" w:rsidRDefault="00B10F8B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br w:type="page"/>
      </w:r>
    </w:p>
    <w:p w14:paraId="04D55B0E" w14:textId="6A347B0D" w:rsidR="00FC3F24" w:rsidRPr="00B008B0" w:rsidRDefault="00FC3F24" w:rsidP="00AA27F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B008B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Tab. A.1.2</w:t>
      </w:r>
      <w:r w:rsidRPr="00B008B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- D-list of cancer-related procedures in the Outpatient Services (OPS) database. Codes classified according to the ICD9-CM classification </w:t>
      </w:r>
      <w:r w:rsidR="00BE49A2" w:rsidRPr="00B008B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ystem</w:t>
      </w:r>
    </w:p>
    <w:p w14:paraId="0317B869" w14:textId="77777777" w:rsidR="00BE49A2" w:rsidRPr="00B008B0" w:rsidRDefault="00BE49A2" w:rsidP="00FC3F24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W w:w="97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6"/>
        <w:gridCol w:w="3954"/>
        <w:gridCol w:w="2268"/>
        <w:gridCol w:w="2268"/>
      </w:tblGrid>
      <w:tr w:rsidR="001F5F4B" w:rsidRPr="00B008B0" w14:paraId="0948871F" w14:textId="77777777" w:rsidTr="00B10F8B">
        <w:trPr>
          <w:trHeight w:val="320"/>
        </w:trPr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14C78" w14:textId="0EFD45EF" w:rsidR="001F5F4B" w:rsidRPr="00B008B0" w:rsidRDefault="00B10F8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 xml:space="preserve">ICD9-CM </w:t>
            </w:r>
            <w:r w:rsidR="001F5F4B" w:rsidRPr="00B00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CODE</w:t>
            </w:r>
          </w:p>
        </w:tc>
        <w:tc>
          <w:tcPr>
            <w:tcW w:w="3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F701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 xml:space="preserve">DESCRIPTION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BC35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11DF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SUBCATEGORY</w:t>
            </w:r>
          </w:p>
        </w:tc>
      </w:tr>
      <w:tr w:rsidR="001F5F4B" w:rsidRPr="00B008B0" w14:paraId="47559ADF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46EA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3.8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6C87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jection of cytotoxic drug into the vertebral can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4C94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emotherap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B93E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emotherapy</w:t>
            </w:r>
          </w:p>
        </w:tc>
      </w:tr>
      <w:tr w:rsidR="001F5F4B" w:rsidRPr="00B008B0" w14:paraId="6E08949C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33F6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3.26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3CC1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[Percutaneous] [needle] biopsy of lu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AB79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1550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7901ABAC" w14:textId="77777777" w:rsidTr="00B10F8B">
        <w:trPr>
          <w:trHeight w:val="32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A0A0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4.9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0656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horacente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FABC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pport therap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D354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pport therapy</w:t>
            </w:r>
          </w:p>
        </w:tc>
      </w:tr>
      <w:tr w:rsidR="001F5F4B" w:rsidRPr="00B008B0" w14:paraId="565099DA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3DF3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4.91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82DC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horacentesis; CAT-guid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2215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pport therap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5B07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pport therapy</w:t>
            </w:r>
          </w:p>
        </w:tc>
      </w:tr>
      <w:tr w:rsidR="001F5F4B" w:rsidRPr="00B008B0" w14:paraId="7F1C3086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B365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8.93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12C0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entral venous catheterization. Includes: follow-up x-ra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3FD9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ost-surgical procedu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5326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ost-surgical procedure</w:t>
            </w:r>
          </w:p>
        </w:tc>
      </w:tr>
      <w:tr w:rsidR="001F5F4B" w:rsidRPr="00B008B0" w14:paraId="1A94B8AB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E75F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8.99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09D8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trast material administration for MRI radiotherapy simul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76C2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CEB8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</w:tr>
      <w:tr w:rsidR="001F5F4B" w:rsidRPr="00B008B0" w14:paraId="42352158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D400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8.99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F1AF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trast material administration for CT radiotherapy simul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9A92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B24F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</w:tr>
      <w:tr w:rsidR="001F5F4B" w:rsidRPr="00B008B0" w14:paraId="1BD7842C" w14:textId="77777777" w:rsidTr="00B10F8B">
        <w:trPr>
          <w:trHeight w:val="18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D071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0.1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6845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pen biopsy of lymphatic structures: cervical, supraclavicular or supraclavicular lymph nodes; axillary lymph nod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05FF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E567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7B59C1A6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6524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0.19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EE31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ltrasound-guided fine needle biopsy of lymph nod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A511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54BC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01692CE7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6F6C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0.19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5819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T-guided fine needle biopsy of lymph nod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A37A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5F6C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7595DC57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C500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0.1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688D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losed (percutaneous) [needle] biopsy of liv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C67D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769E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678F0546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2DC4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0.19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8A41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[Percutaneous] [needle] biopsy of liv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D126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8BF4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26336068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A304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0.9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B42E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ercutaneous aspiration of liv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25E6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D528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50621A29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6301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0.91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F2EE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ltrasound guided percutaneous aspiration of liver cy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64FB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E1C5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3B5907E7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267B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4.24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2BD7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losed [percutaneous] [needle] biopsy of intra-abdominal mas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C399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AB6F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409B276C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1064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54.24.1  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AB81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[Percutaneous] [needle] Ultrasound guided biopsy of intra-abdominal mas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4620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292E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5B5C56C5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4433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54.9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33FE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ercutaneous abdominal drainag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7D0E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ost-surgical procedu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6AA3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ost-surgical procedure</w:t>
            </w:r>
          </w:p>
        </w:tc>
      </w:tr>
      <w:tr w:rsidR="001F5F4B" w:rsidRPr="00B008B0" w14:paraId="6D563401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9A14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4.91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DE9B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AT-guided percutaneous abdominal drainag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C6DD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ost-surgical procedu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EE4A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ost-surgical procedure</w:t>
            </w:r>
          </w:p>
        </w:tc>
      </w:tr>
      <w:tr w:rsidR="001F5F4B" w:rsidRPr="00B008B0" w14:paraId="73C6A116" w14:textId="77777777" w:rsidTr="00B10F8B">
        <w:trPr>
          <w:trHeight w:val="32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5EEB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8.12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2DE8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ysteroscop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FE64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lastic surge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196E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lastic surgery</w:t>
            </w:r>
          </w:p>
        </w:tc>
      </w:tr>
      <w:tr w:rsidR="001F5F4B" w:rsidRPr="00B008B0" w14:paraId="61809D54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EB74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8.16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A53C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losed biopsy of uteru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B934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D591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450E5C78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079A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3.21 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7E93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pen biopsy of soft tiss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AABE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0F33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2C84F62B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E44E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3.21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54B0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ltrasound-guided biopsy of soft tiss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CE70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6A42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249EB3EC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4935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5.0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5EBB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STOTOMY; Incision of breast (skin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FB2C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A4F3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0DA485E1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939C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5.1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A675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losed [percutaneous] [needle] biopsy of brea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BBC7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8FF3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60ACCFC3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0BD7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5.11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2397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Ultrasound-guided biopsy of breast;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2F74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513F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2E70248A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B598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5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6B39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Excision or Destruction of Breast Tissue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5558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E8DB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309F549F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6814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5.20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B1F2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xcision or destruction of breast tissue,NO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7974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4474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087565E8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E2BD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5.2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45C9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ocal excision of lesion of breast; Lumpectom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0574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143D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39412930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328F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5.21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80BC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E181E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CE181E"/>
                <w:lang w:val="en-GB" w:eastAsia="it-IT"/>
              </w:rPr>
              <w:t>P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rcutaneous aspiration of breast cis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804D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F880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16D5D0D5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5F15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6.0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7E3A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Aspiration of skin and subcutaneous tissue;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56A1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3C7D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3190FE00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9336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6.01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6B15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jection for skin expander adapt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E412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lastic surge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65A3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lastic surgery</w:t>
            </w:r>
          </w:p>
        </w:tc>
      </w:tr>
      <w:tr w:rsidR="001F5F4B" w:rsidRPr="00B008B0" w14:paraId="0964F69D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D1B0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6.07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3550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sertion of totally implantable vascular access device [VAD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2CEA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emotherap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FC5D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emotherapy</w:t>
            </w:r>
          </w:p>
        </w:tc>
      </w:tr>
      <w:tr w:rsidR="001F5F4B" w:rsidRPr="00B008B0" w14:paraId="71903671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5990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6.1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CCA5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losed biopsy of skin and subcutaneous tiss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BE7F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ECB0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535AA401" w14:textId="77777777" w:rsidTr="00B10F8B">
        <w:trPr>
          <w:trHeight w:val="64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577E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6.4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58D4B" w14:textId="3F123C25" w:rsidR="001F5F4B" w:rsidRPr="00B008B0" w:rsidRDefault="0028445B" w:rsidP="0028445B">
            <w:pPr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GB" w:eastAsia="it-IT"/>
              </w:rPr>
              <w:t>Radical excision of skin les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A4ED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E4FD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2FC50D85" w14:textId="77777777" w:rsidTr="00B10F8B">
        <w:trPr>
          <w:trHeight w:val="32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2A89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6.60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A3D6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ree skin graft, NO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1CFF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lastic surge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3F7C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lastic surgery</w:t>
            </w:r>
          </w:p>
        </w:tc>
      </w:tr>
      <w:tr w:rsidR="001F5F4B" w:rsidRPr="00B008B0" w14:paraId="0C34E1C5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46FB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.0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DEB5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mputerized axial tomography (CAT) of hea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A1CC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E022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087E387A" w14:textId="77777777" w:rsidTr="00B10F8B">
        <w:trPr>
          <w:trHeight w:val="12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5E90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.03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8AC2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mputerized axial tomography (CAT) of head, withouth and with contra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1E18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61E8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757F159E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9577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.03.7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D7B7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mputerized axial tomography (CAT) of nec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5551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F738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0ED8F2CB" w14:textId="77777777" w:rsidTr="00B10F8B">
        <w:trPr>
          <w:trHeight w:val="12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D54F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87.03.8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190A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mputed axial tomography (CAT) of neck, without and with contra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61E7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CB5D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5B420A48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708A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.17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2A26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X-ray of skull and paranasal sinus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D908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D701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1F5F4B" w:rsidRPr="00B008B0" w14:paraId="15BC49B5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1438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.17.4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83D9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X-ray of skull 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F1EB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97AE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1F5F4B" w:rsidRPr="00B008B0" w14:paraId="327F6E5F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4662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.2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0490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ther x-ray of cervical spi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F51D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4528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1F5F4B" w:rsidRPr="00B008B0" w14:paraId="3D10C211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9FE1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.2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682F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ther x-ray of thoracic spi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A1A4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042D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1F5F4B" w:rsidRPr="00B008B0" w14:paraId="2828E1AA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1D42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.24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59F8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ther x-ray of lumbosacral spi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7094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C3BA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1F5F4B" w:rsidRPr="00B008B0" w14:paraId="5B5FBAE2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5FD9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.24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D701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ther x-ray of lumbosacral spi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279C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6831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1F5F4B" w:rsidRPr="00B008B0" w14:paraId="6120B64B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14C7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.24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02FD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X-ray of Sacrococcygeal spi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7986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DB33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1F5F4B" w:rsidRPr="00B008B0" w14:paraId="5B251EEF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E445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.29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1C44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 x-ray of spi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3DAD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F5E6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1F5F4B" w:rsidRPr="00B008B0" w14:paraId="715C4166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0934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.35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F36E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trast radiogram of mammary duc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A1E8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1D60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1F5F4B" w:rsidRPr="00B008B0" w14:paraId="4F57966A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5E01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.37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38E5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lateral mammography (2 projection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8059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BE40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1F5F4B" w:rsidRPr="00B008B0" w14:paraId="7D987087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2515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.37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7B24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ono-lateral mammography (2 projection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00E4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FF57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1F5F4B" w:rsidRPr="00B008B0" w14:paraId="3A6FB494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1E1F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.4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631A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mputerized axial tomography (CAT) of thora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C59C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C9C9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1A367549" w14:textId="77777777" w:rsidTr="00B10F8B">
        <w:trPr>
          <w:trHeight w:val="12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F714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.41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A612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mputerized axial tomography (CAT) of thorax, without and with contra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DE84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43D0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4A939B7E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E446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.42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2862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lateral tomography [stratigraphy] of thora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02C4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F718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5E627862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0FAE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.42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555D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nilateral tomography [stratigraphy] of thora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BEE1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A4E1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1F5F4B" w:rsidRPr="00B008B0" w14:paraId="525177CC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1320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.42.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8012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Tomography [stratigraphy] of mediastin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0A57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77E9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1F5F4B" w:rsidRPr="00B008B0" w14:paraId="6D576C93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DA57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.43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10C8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lateral x-ray  of ribs and clavicle (3 projection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AC2D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2125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1F5F4B" w:rsidRPr="00B008B0" w14:paraId="5FAF382D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D27B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7.43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A132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X-ray of ribs, sternum, and clavicle (2 projections);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E111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3841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1F5F4B" w:rsidRPr="00B008B0" w14:paraId="36FD244E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AFDA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87.44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29BD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outine x-ray of thorax, NO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106E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1D10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1F5F4B" w:rsidRPr="00B008B0" w14:paraId="6EADE1AF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69C9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01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298B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Computerized axial tomography (CAT) of upper abdomen.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A478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5E63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5705D1E9" w14:textId="77777777" w:rsidTr="00B10F8B">
        <w:trPr>
          <w:trHeight w:val="12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7F3A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01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A530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Computerized axial tomography (CAT) of upper abdomen with and without contrast;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F66A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27A2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010455C2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2AF0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01.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0D7F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Computerized axial tomography (CAT) of lower abdomen.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ACCD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13C5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0A17C0C1" w14:textId="77777777" w:rsidTr="00B10F8B">
        <w:trPr>
          <w:trHeight w:val="12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AB4E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01.4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A584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Computed tomography (CAT) of lower abdomen, without and with contrast.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8C19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8A03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11BAAEE3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A689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01.5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C55F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mputed tomography (CAT) of whole abdome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9ED4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141E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096E1F07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3FE2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01.6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8EC4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mputed tomography (CAT) of whole abdomen, with and without contra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DA47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BD52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3B84E232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916C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2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C865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X-ray of shoulder and upper ar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ACFF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7E83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1F5F4B" w:rsidRPr="00B008B0" w14:paraId="25580D85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66BE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26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78C8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X-ray of pelvis and hi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64B9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EBD1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1F5F4B" w:rsidRPr="00B008B0" w14:paraId="2BA39195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B60B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27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A053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X-ray of thigh, knee, and lower leg (2 projection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662A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2599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1F5F4B" w:rsidRPr="00B008B0" w14:paraId="7A5F4B5A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4BC8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27.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2224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X-ray of lower le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9A1F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8101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1F5F4B" w:rsidRPr="00B008B0" w14:paraId="5F6236D4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AB09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3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52BC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X-ray of whole skelet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C6CF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D487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1F5F4B" w:rsidRPr="00B008B0" w14:paraId="3A402278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E3A0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33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4342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omography [stratigraphy] of skeletal segm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14BF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C9C2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ventional radiology</w:t>
            </w:r>
          </w:p>
        </w:tc>
      </w:tr>
      <w:tr w:rsidR="001F5F4B" w:rsidRPr="00B008B0" w14:paraId="41D27949" w14:textId="77777777" w:rsidTr="00B10F8B">
        <w:trPr>
          <w:trHeight w:val="12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7314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38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B63C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Computerised axial tomography (CAT) of rachid and vertebral speco;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F154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0B5F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14BBCD18" w14:textId="77777777" w:rsidTr="00B10F8B">
        <w:trPr>
          <w:trHeight w:val="15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3BF3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38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B49D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Computerised axial tomography (CAT) of rachid and vertebral speco with and without contrast;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BB08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0814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7114D173" w14:textId="77777777" w:rsidTr="00B10F8B">
        <w:trPr>
          <w:trHeight w:val="12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7DEF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38.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1B45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mputerised axial tomography (CAT) of shoulder, elbow, wrist and hand;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0958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4EB5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5288B209" w14:textId="77777777" w:rsidTr="00B10F8B">
        <w:trPr>
          <w:trHeight w:val="15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4241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88.38.4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A1F6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mputerised axial tomography (CAT) of shoulder, elbow, wrist and hand with and without contrast;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3E5C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3971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245F3FEE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2EB3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38.5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5B48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Computerised axial tomography (CAT) OF pelvi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B974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8534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1938BFE1" w14:textId="77777777" w:rsidTr="00B10F8B">
        <w:trPr>
          <w:trHeight w:val="124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45A6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38.6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D5CE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Computerised axial tomography (CAT) of 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emur, knee, ankle and foo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15C4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E44F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0BBB755A" w14:textId="77777777" w:rsidTr="00B10F8B">
        <w:trPr>
          <w:trHeight w:val="156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5CFC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38.7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142F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Computerised axial tomography (CAT) of 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emur, knee, ankle and foot with and without contra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1C0C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CCEE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55A97384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1BEF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72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79ED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Cardiac ultrasound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6404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DB6C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ardiologic assessment</w:t>
            </w:r>
          </w:p>
        </w:tc>
      </w:tr>
      <w:tr w:rsidR="001F5F4B" w:rsidRPr="00B008B0" w14:paraId="7352EEB5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1618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73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731F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Bilateral ultrasound of breast 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493D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97BE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ltrasonography</w:t>
            </w:r>
          </w:p>
        </w:tc>
      </w:tr>
      <w:tr w:rsidR="001F5F4B" w:rsidRPr="00B008B0" w14:paraId="4ACAF829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C92F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73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EAEE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Mono-lateral ultrasound of breast 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97F7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C732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ltrasonography</w:t>
            </w:r>
          </w:p>
        </w:tc>
      </w:tr>
      <w:tr w:rsidR="001F5F4B" w:rsidRPr="00B008B0" w14:paraId="7AE8F815" w14:textId="77777777" w:rsidTr="00B10F8B">
        <w:trPr>
          <w:trHeight w:val="64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F17E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73.4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5F9E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Breast 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oppler echocardiograph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0D0B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4908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ltrasonography</w:t>
            </w:r>
          </w:p>
        </w:tc>
      </w:tr>
      <w:tr w:rsidR="001F5F4B" w:rsidRPr="00B008B0" w14:paraId="63B5767C" w14:textId="77777777" w:rsidTr="00B10F8B">
        <w:trPr>
          <w:trHeight w:val="62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23F8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88.73.6 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D033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Breast biopsy with 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stereotaxic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19D5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DE13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1ED00815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F50C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73.7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AEB6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reast micro-biopsy with stereotaxic techniq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6046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45EA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0778F065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2D82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74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C52A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Ultrasound of upper abdomen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B806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9979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ltrasonography</w:t>
            </w:r>
          </w:p>
        </w:tc>
      </w:tr>
      <w:tr w:rsidR="001F5F4B" w:rsidRPr="00B008B0" w14:paraId="7889A948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B0E2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75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C037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ltrasound of lower abdome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D65E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C782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ltrasonography</w:t>
            </w:r>
          </w:p>
        </w:tc>
      </w:tr>
      <w:tr w:rsidR="001F5F4B" w:rsidRPr="00B008B0" w14:paraId="358DA6BF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035C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76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CE30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ltrasound of whole abdome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F1A9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B63B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ltrasonography</w:t>
            </w:r>
          </w:p>
        </w:tc>
      </w:tr>
      <w:tr w:rsidR="001F5F4B" w:rsidRPr="00B008B0" w14:paraId="086FD989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2AE8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78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D4F6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ynaecological ultrasou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CC3C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0094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ltrasonography</w:t>
            </w:r>
          </w:p>
        </w:tc>
      </w:tr>
      <w:tr w:rsidR="001F5F4B" w:rsidRPr="00B008B0" w14:paraId="1616EAEB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904D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79.7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C263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ransvaginal ultrasou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2F1F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9261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ltrasonography</w:t>
            </w:r>
          </w:p>
        </w:tc>
      </w:tr>
      <w:tr w:rsidR="001F5F4B" w:rsidRPr="00B008B0" w14:paraId="53EBE333" w14:textId="77777777" w:rsidTr="00B10F8B">
        <w:trPr>
          <w:trHeight w:val="12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EF37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90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E071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hree-dimensional computerized Axial tomography (CAT) reconstruc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41EA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7F5C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012EDCA1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7FF8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90.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3D73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mputerized Axial tomography (CAT) of the rachis and the spinal can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4DAC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B120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3AAC1EC3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2B06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88.91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5534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gnetic resonance imaging (MRI) of brain and brain ste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9A31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2755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6AFC0571" w14:textId="77777777" w:rsidTr="00B10F8B">
        <w:trPr>
          <w:trHeight w:val="12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4F35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91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8E61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gnetic resonance imaging (MRI) of brain and brain stem, without and with contra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EE55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0A87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14E708CF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9B7E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9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23DA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gnetic resonance imaging of thora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3930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CFE5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45B4D75F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9AA9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92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14D7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gnetic resonance imaging (MRI) of Thorax, without and with contra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5076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AA19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54974CCF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72AF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92.6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8C65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gnetic resonance imaging (MRI) of breast; mono-later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E95D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6E12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4241F936" w14:textId="77777777" w:rsidTr="00B10F8B">
        <w:trPr>
          <w:trHeight w:val="12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A864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92.7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E2CE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gnetic resonance imaging (MRI) of breast; mono-lateral without and with contra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D955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6713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762891E8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2693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92.8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BC36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gnetic resonance imaging (MRI) of breast; bilater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3ADC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E1B4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147A7B86" w14:textId="77777777" w:rsidTr="00B10F8B">
        <w:trPr>
          <w:trHeight w:val="12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276E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92.9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76A7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gnetic resonance imaging (MRI) of breast; bilateral, without and with contra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CDB3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34BA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38738977" w14:textId="77777777" w:rsidTr="00B10F8B">
        <w:trPr>
          <w:trHeight w:val="124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1711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9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C35A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Magnetic resonance imaging (MRI) of 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vertebral column, 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without and with contra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4222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E6EF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5C2190B3" w14:textId="77777777" w:rsidTr="00B10F8B">
        <w:trPr>
          <w:trHeight w:val="124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D799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93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F5EA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Magnetic resonance imaging (MRI) of 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vertebral column,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without and with contra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E94E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3BEF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0149CCA6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8F8C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94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B896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Musculoskeletal magnetic resonance imaging (MRI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43D3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C60C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11A09D16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CB6A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94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8D16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usculoskeletal magnetic resonance imaging (MRI) without and with contra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7525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EF95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00073B21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6FFA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95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9848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gnetic resonance imaging (MRI) of upper abdome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DFBF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92E0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776BBF45" w14:textId="77777777" w:rsidTr="00B10F8B">
        <w:trPr>
          <w:trHeight w:val="12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4152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95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BC9B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gnetic resonance imaging (MRI) of upper abdomen, without and with contra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73FF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D943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0DC1D529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5AA3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88.95.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0967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gnetic resonance angiography (MRA) of upper abdome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A196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D055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6839E559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B4C7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95.4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1C23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gnetic resonance imaging (MRI) of lower abdomen and pelvic cavit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4359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8762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17439B8B" w14:textId="77777777" w:rsidTr="00B10F8B">
        <w:trPr>
          <w:trHeight w:val="15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07B1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95.5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F50E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gnetic resonance imaging (MRI) of lower abdomen and pelvic cavity, without and with contra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FEAE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2E40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4FFDD796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2EEA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95.6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A374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gnetic resonance angiography (MRA) of lower abdome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6E0D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BF68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227961DC" w14:textId="77777777" w:rsidTr="00B10F8B">
        <w:trPr>
          <w:trHeight w:val="12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46C0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99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1673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one mineral density studies via single or dual photon absorptiometry of wrist or ank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2846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F075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Bone Densitometry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(BMD)</w:t>
            </w:r>
          </w:p>
        </w:tc>
      </w:tr>
      <w:tr w:rsidR="001F5F4B" w:rsidRPr="00B008B0" w14:paraId="75430442" w14:textId="77777777" w:rsidTr="00B10F8B">
        <w:trPr>
          <w:trHeight w:val="126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BF2D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99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EF0C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Bone mineral density studies via 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ual-energy X-ray absorptiometry (DXA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6D1C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A01C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Bone Densitometry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(BMD)</w:t>
            </w:r>
          </w:p>
        </w:tc>
      </w:tr>
      <w:tr w:rsidR="001F5F4B" w:rsidRPr="00B008B0" w14:paraId="2CD36381" w14:textId="77777777" w:rsidTr="00B10F8B">
        <w:trPr>
          <w:trHeight w:val="126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7579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99.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7AF7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Bone mineral density studies via 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ual-energy X-ray absorptiometry (DXA)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; total bod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44FB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3CCC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Bone Densitometry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(BMD)</w:t>
            </w:r>
          </w:p>
        </w:tc>
      </w:tr>
      <w:tr w:rsidR="001F5F4B" w:rsidRPr="00B008B0" w14:paraId="14AB3791" w14:textId="77777777" w:rsidTr="00B10F8B">
        <w:trPr>
          <w:trHeight w:val="12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D1FB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99.4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6543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one mineral density studies, via computed axial tomography (CAT); lumba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A4C2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748A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Bone Densitometry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(BMD)</w:t>
            </w:r>
          </w:p>
        </w:tc>
      </w:tr>
      <w:tr w:rsidR="001F5F4B" w:rsidRPr="00B008B0" w14:paraId="7F2A6E99" w14:textId="77777777" w:rsidTr="00B10F8B">
        <w:trPr>
          <w:trHeight w:val="86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F63A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.99.5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FF84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one mineral density studies via ultrasou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4B57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2E29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Bone Densitometry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(BMD)</w:t>
            </w:r>
          </w:p>
        </w:tc>
      </w:tr>
      <w:tr w:rsidR="001F5F4B" w:rsidRPr="00B008B0" w14:paraId="584FD637" w14:textId="77777777" w:rsidTr="00B10F8B">
        <w:trPr>
          <w:trHeight w:val="186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1DDF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9.0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C31D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Check-up examination, only the following specialties: 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9=General surgery; 12=plastic surgery; 61=high diagnostics- nuclear medicine; 64=oncology; 69=radiology; 70=radiotherap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1671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CB09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pecialist examination</w:t>
            </w:r>
          </w:p>
        </w:tc>
      </w:tr>
      <w:tr w:rsidR="001F5F4B" w:rsidRPr="00B008B0" w14:paraId="7D717E88" w14:textId="77777777" w:rsidTr="00B10F8B">
        <w:trPr>
          <w:trHeight w:val="216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9E6C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9.0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64DB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Check-up examination, described as comprehensive only the following specialties: 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9=General surgery; 12=plastic surgery; 61=high diagnostics- nuclear medicine; 64=oncology; 69=radiology; 70=radiotherap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0F40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F468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pecialist examination</w:t>
            </w:r>
          </w:p>
        </w:tc>
      </w:tr>
      <w:tr w:rsidR="001F5F4B" w:rsidRPr="00B008B0" w14:paraId="4C00EFA8" w14:textId="77777777" w:rsidTr="00B10F8B">
        <w:trPr>
          <w:trHeight w:val="186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0314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89.07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F2CA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Consultation, described as comprehensive only the following specialties: 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9=General surgery; 12=plastic surgery; 61=high diagnostics- nuclear medicine; 64=oncology; 69=radiology; 70=radiotherap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12E4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84BC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pecialist examination</w:t>
            </w:r>
          </w:p>
        </w:tc>
      </w:tr>
      <w:tr w:rsidR="001F5F4B" w:rsidRPr="00B008B0" w14:paraId="71FC552C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6E75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9.5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67A6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lectrocardiogra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2B44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B197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ardiologic assessment</w:t>
            </w:r>
          </w:p>
        </w:tc>
      </w:tr>
      <w:tr w:rsidR="001F5F4B" w:rsidRPr="00B008B0" w14:paraId="4042EE95" w14:textId="77777777" w:rsidTr="00B10F8B">
        <w:trPr>
          <w:trHeight w:val="156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C779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9.7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59AF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First visit only the following specialties: 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9=General surgery; 12=plastic surgery; 61=high diagnostics- nuclear medicine; 64=oncology; 69=radiology; 70=radiotherap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733A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638E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pecialist examination</w:t>
            </w:r>
          </w:p>
        </w:tc>
      </w:tr>
      <w:tr w:rsidR="001F5F4B" w:rsidRPr="00B008B0" w14:paraId="3FD83976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7A81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04.5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84BA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lanine aminotransfera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B229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A6A9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64D592EA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1417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05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8D3F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lbum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84F8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F824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76B847B6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212E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05.5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BA6A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lpha 1 fetoprotein [S/La/Alb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4DE7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80D0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-marker</w:t>
            </w:r>
          </w:p>
        </w:tc>
      </w:tr>
      <w:tr w:rsidR="001F5F4B" w:rsidRPr="00B008B0" w14:paraId="2E91B232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41B9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07.5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316B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mmonium [P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C5B4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68DF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5529E6D8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E041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09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02E6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spartate aminotransferase (AST) (GOT) [S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1719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FD34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7EDB4479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9DD5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10.4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C0EA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otal bilirub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B905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D016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51AA9767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ECC6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10.5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5057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otal and fractionated bilirub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F122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821E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0C574EB1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F327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11.4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0F11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otal calci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D55E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6076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3131FB3C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2A65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13.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3D00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lorid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0DC3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CCF8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38CF9324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FEA8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15.4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57D6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reatine Kina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7FCD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C38E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3F04544C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C9FC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16.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A44A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reatinine [S/U/du/La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8665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B609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14006171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2B53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16.4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F9F8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reatinine CLEARA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7EAF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EC9C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7EBDB41D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6E6B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19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E034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stradiol  (E2) [S/U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16E8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9E47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24EAA928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3C06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23.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949F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ollitropin (FSH) [S/U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88AE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5ED3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38491B2A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82A4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23.5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A382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lkaline phosphata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9655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1C2C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53D906D5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3E4C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24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DCF2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lkaline phosphata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047C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F9EB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2FC76BE7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7FB3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90.25.5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E0F2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amma glutamil transpeptidase (gamma GT) [S/U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91E2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6416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62517CA0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336F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27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158F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lucosium [S/P/U/du/La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F838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6A76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41D4A1B8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6EE4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29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FDFB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actate dehydrogena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5C1F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04A0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3F9F6B61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CEC1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30.4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9AC1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iquid effusions: physical and chemical te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C76C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58A8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ther test</w:t>
            </w:r>
          </w:p>
        </w:tc>
      </w:tr>
      <w:tr w:rsidR="001F5F4B" w:rsidRPr="00B008B0" w14:paraId="7FAAE656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72D0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32.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70F4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uteotropin (LH) [S/U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1F74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91D0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4C2A570E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360C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37.4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5D0D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otassium [S/U/du/(Sg)Er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AD58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E5FB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2B5FFD99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A85B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38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75CF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rogesterone [S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774F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FB2E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591D3CD8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0A5B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38.4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1E36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rotein electrophore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DA74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840D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698AE1E2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40D2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38.5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94D1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rotei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010F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9011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0F551D2A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88CD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39.5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009F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estrogen recept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B3E3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EBCF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1AAD5203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C934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40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AB50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rogesterone recept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09EA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3017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6766FC6D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FEDA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40.4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CA16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odi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859F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0FEA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1FD3BFC4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EC9D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44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1708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rea [S/P/U/du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6D2F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84B7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12C30F7E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08A2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55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0229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A 1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B54A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AFF5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enetic marker</w:t>
            </w:r>
          </w:p>
        </w:tc>
      </w:tr>
      <w:tr w:rsidR="001F5F4B" w:rsidRPr="00B008B0" w14:paraId="2C46286D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6088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55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2D06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A 15.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1EEA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EA5A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enetic marker</w:t>
            </w:r>
          </w:p>
        </w:tc>
      </w:tr>
      <w:tr w:rsidR="001F5F4B" w:rsidRPr="00B008B0" w14:paraId="17958DE8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9A3E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55.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0D71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A 19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94E5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F8BD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enetic marker</w:t>
            </w:r>
          </w:p>
        </w:tc>
      </w:tr>
      <w:tr w:rsidR="001F5F4B" w:rsidRPr="00B008B0" w14:paraId="07663131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1B0F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55.4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F73C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A 19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8CCD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82FF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enetic marker</w:t>
            </w:r>
          </w:p>
        </w:tc>
      </w:tr>
      <w:tr w:rsidR="001F5F4B" w:rsidRPr="00B008B0" w14:paraId="10FE38D5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9D95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55.5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32BA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A 5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E921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74FD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enetic marker</w:t>
            </w:r>
          </w:p>
        </w:tc>
      </w:tr>
      <w:tr w:rsidR="001F5F4B" w:rsidRPr="00B008B0" w14:paraId="25594600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6FB6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56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8595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A 72-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8492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B423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enetic marker</w:t>
            </w:r>
          </w:p>
        </w:tc>
      </w:tr>
      <w:tr w:rsidR="001F5F4B" w:rsidRPr="00B008B0" w14:paraId="1B3C7265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F430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56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BDD0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C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C36D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04D9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enetic marker</w:t>
            </w:r>
          </w:p>
        </w:tc>
      </w:tr>
      <w:tr w:rsidR="001F5F4B" w:rsidRPr="00B008B0" w14:paraId="4DBBB5F7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D417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56.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4611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arcinoembryonic antige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DB5D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647C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enetic marker</w:t>
            </w:r>
          </w:p>
        </w:tc>
      </w:tr>
      <w:tr w:rsidR="001F5F4B" w:rsidRPr="00B008B0" w14:paraId="41A172AD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0B26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56.4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9D67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P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4748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76A2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enetic marker</w:t>
            </w:r>
          </w:p>
        </w:tc>
      </w:tr>
      <w:tr w:rsidR="001F5F4B" w:rsidRPr="00B008B0" w14:paraId="6B1F32F1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93C6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90.62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E0D7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count (CBC):  Hb, GR, GB, HCT, PLT, IND. DERIV., F. L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63E0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58EA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7F9B56DD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229C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70.4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9BC9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eukocyte (complete and differential blood count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4CC0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3832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004AADC1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06B7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70.5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7DF4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eukocyt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E0E0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CC47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0218C59A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87D6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71.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F024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latelet cou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63DD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E82B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0025394B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15DB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71.3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60FB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latelet cou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62AE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8B06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578FE56C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390B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71.3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4A01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latelet cou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E7D2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32E9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03292435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1366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75.4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0E2E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rothrombin tim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DE82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FDC0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37E91400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EBE0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76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DC66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artial Prothrombin tim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21BF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6A5F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1B18A522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10AB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0.94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593C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cultu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23B9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3E51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75DDE16C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3D3E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.29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53AD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NA anlysis and hybridization with molecular too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FB9A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20A3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enetic test</w:t>
            </w:r>
          </w:p>
        </w:tc>
      </w:tr>
      <w:tr w:rsidR="001F5F4B" w:rsidRPr="00B008B0" w14:paraId="70B60B18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DF47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.29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7E8A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NA test for polymorphis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5E2D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CB34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enetic test</w:t>
            </w:r>
          </w:p>
        </w:tc>
      </w:tr>
      <w:tr w:rsidR="001F5F4B" w:rsidRPr="00B008B0" w14:paraId="4FEBE3BD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49E4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.29.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95F6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NA mutation analy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E39E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F347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enetic test</w:t>
            </w:r>
          </w:p>
        </w:tc>
      </w:tr>
      <w:tr w:rsidR="001F5F4B" w:rsidRPr="00B008B0" w14:paraId="58E1C399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C99D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.29.4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667D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NA mutation analy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B107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402F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enetic test</w:t>
            </w:r>
          </w:p>
        </w:tc>
      </w:tr>
      <w:tr w:rsidR="001F5F4B" w:rsidRPr="00B008B0" w14:paraId="139C2100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99B9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.29.5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22BD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NA mutation analy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7F3D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1CC0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enetic test</w:t>
            </w:r>
          </w:p>
        </w:tc>
      </w:tr>
      <w:tr w:rsidR="001F5F4B" w:rsidRPr="00B008B0" w14:paraId="2280FB29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AC04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.30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F8EB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NA mutation analy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2759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618C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enetic test</w:t>
            </w:r>
          </w:p>
        </w:tc>
      </w:tr>
      <w:tr w:rsidR="001F5F4B" w:rsidRPr="00B008B0" w14:paraId="4E26788F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0133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.36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DC4C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torage of DNA or RNA samp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1D43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6187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enetic test</w:t>
            </w:r>
          </w:p>
        </w:tc>
      </w:tr>
      <w:tr w:rsidR="001F5F4B" w:rsidRPr="00B008B0" w14:paraId="0FEF892E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BD72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.36.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A88E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Cryo-conservation in liquid nitrogen of cell and tissue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3D30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4633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enetic test</w:t>
            </w:r>
          </w:p>
        </w:tc>
      </w:tr>
      <w:tr w:rsidR="001F5F4B" w:rsidRPr="00B008B0" w14:paraId="422B634A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E6CC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.36.5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FB13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xtraction of DNA or R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E30F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9778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enetic test</w:t>
            </w:r>
          </w:p>
        </w:tc>
      </w:tr>
      <w:tr w:rsidR="001F5F4B" w:rsidRPr="00B008B0" w14:paraId="7C021F5B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CF84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.37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D5D4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ybridization with molecular too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09AC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E954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enetic test</w:t>
            </w:r>
          </w:p>
        </w:tc>
      </w:tr>
      <w:tr w:rsidR="001F5F4B" w:rsidRPr="00B008B0" w14:paraId="1C051416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9E05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.37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0543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ybridization in situ (FISH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C213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232D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enetic test</w:t>
            </w:r>
          </w:p>
        </w:tc>
      </w:tr>
      <w:tr w:rsidR="001F5F4B" w:rsidRPr="00B008B0" w14:paraId="623321D1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0496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.37.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C3A0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ybridization in situ (FISH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BCB7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90CF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enetic test</w:t>
            </w:r>
          </w:p>
        </w:tc>
      </w:tr>
      <w:tr w:rsidR="001F5F4B" w:rsidRPr="00B008B0" w14:paraId="7EEC6590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530D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91.37.4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02AE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ybridization in situ (FISH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AEEF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DFD5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enetic test</w:t>
            </w:r>
          </w:p>
        </w:tc>
      </w:tr>
      <w:tr w:rsidR="001F5F4B" w:rsidRPr="00B008B0" w14:paraId="630C6C47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154A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.37.5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9509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ybridization in situ (FISH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5034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C6A0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enetic test</w:t>
            </w:r>
          </w:p>
        </w:tc>
      </w:tr>
      <w:tr w:rsidR="001F5F4B" w:rsidRPr="00B008B0" w14:paraId="242B70A1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2C28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.38.4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E5E2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nalysis of cellular DNA for cytometric study and ploidy analy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E202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393D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enetic test</w:t>
            </w:r>
          </w:p>
        </w:tc>
      </w:tr>
      <w:tr w:rsidR="001F5F4B" w:rsidRPr="00B008B0" w14:paraId="0894824E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C9BF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.39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7430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ine needle aspiration cytology NO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2E1D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E086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3FC9A470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790A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.39.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41CF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ytological examination of effusio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9386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6AD0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5A820FB8" w14:textId="77777777" w:rsidTr="00B10F8B">
        <w:trPr>
          <w:trHeight w:val="12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638E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.39.6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2A69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mmuno-histochemical predictive marker of response to therapy; HERCEP-TEST (EGF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D446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4CAB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669E832D" w14:textId="77777777" w:rsidTr="00B10F8B">
        <w:trPr>
          <w:trHeight w:val="62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1F11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.40.4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9F03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ytopathology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 (Skin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256E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D010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11EEC36C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B304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.40.5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9342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xcisional biopsy (Skin and/or soft tissu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33DE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B5A9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639B88FB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BD03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.41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EA5F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cisional biopsy (Skin and/or soft tissu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2D1F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E08F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29C1B13E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2F26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.41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B395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ine needle biopsy of liv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4384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F6B3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70D8ECA4" w14:textId="77777777" w:rsidTr="00B10F8B">
        <w:trPr>
          <w:trHeight w:val="92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9663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.44.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281B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Cytopathology 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 of urogenital apparatus (with channel scraping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7962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96C3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50173474" w14:textId="77777777" w:rsidTr="00B10F8B">
        <w:trPr>
          <w:trHeight w:val="92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B430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.44.5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7D36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Cytopathology 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 of urogenital apparatus (Endometrial biopsy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5675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B31E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10322650" w14:textId="77777777" w:rsidTr="00B10F8B">
        <w:trPr>
          <w:trHeight w:val="62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41A7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.46.5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6FB6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Cytopathology 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 of breast Stereotactic biops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85C0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FC47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3B7FB66C" w14:textId="77777777" w:rsidTr="00B10F8B">
        <w:trPr>
          <w:trHeight w:val="62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48D5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.47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06C3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Cytopathology 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 of breast: Nodulectom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3AF9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38C7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54103430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6323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.47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2224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Fine needle biopsy of EMOPOIETIC SYSTEM: Lymph node ago-biopsy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AE38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6853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25D1B3CB" w14:textId="77777777" w:rsidTr="00B10F8B">
        <w:trPr>
          <w:trHeight w:val="12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F06A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.47.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F201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Fine needle biopsy of EMOPOIETIC SYSTEM: Lymph node ago-biopsy (multiple sites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FE48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E1F4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6C12D06E" w14:textId="77777777" w:rsidTr="00B10F8B">
        <w:trPr>
          <w:trHeight w:val="122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B288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.47.4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F465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Cytopathology 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biopsy of emopoietic system: Removal of surface lymph node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B775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D18F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78E35699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307F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1.48.4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5803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ytological sampl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5D1D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026F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psy</w:t>
            </w:r>
          </w:p>
        </w:tc>
      </w:tr>
      <w:tr w:rsidR="001F5F4B" w:rsidRPr="00B008B0" w14:paraId="7460A343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E245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91.49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5FC7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enous blood sampl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45F8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11A7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lood test</w:t>
            </w:r>
          </w:p>
        </w:tc>
      </w:tr>
      <w:tr w:rsidR="001F5F4B" w:rsidRPr="00B008B0" w14:paraId="28684B09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43A5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11.5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F4FA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erebral tomo-scintigraph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FCC6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071B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128C58B1" w14:textId="77777777" w:rsidTr="00B10F8B">
        <w:trPr>
          <w:trHeight w:val="96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356E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11.6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9FCC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Cerebral 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sitron emission tomography (PET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3AA8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29C8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1F4CFEAF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329C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14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5DEC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Segmental bone or articular scintigraph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14AD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026C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709A53F9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3373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14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B442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Segmental bone or articular scintigraph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264F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7EE3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73D0BEF1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466C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16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89D5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gmental scintigraphy of lymphatic syste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7F3F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7CFE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62340351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A098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18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C622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Whole (total) body scintigraphy using radioiodi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D368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2794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385A8588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028C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18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9E2F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one or articular scintigraph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4004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CA3F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17744BC7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18D9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18.4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1DC3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otal body scintigraphy via radio-labelled autologous cell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A9F5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0D47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314E97FF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BC3A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18.5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D6D2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otal body scintigraphy via immunologic and recombinant trac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2483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8486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118B459C" w14:textId="77777777" w:rsidTr="00B10F8B">
        <w:trPr>
          <w:trHeight w:val="96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9DFC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18.6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B0D2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Total body 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sitron emission tomography (PET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4FAB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3456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1E48E53D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A317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19.6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75F4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gmental scintigraphy  after total body scintigraph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E9BC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B069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0E887018" w14:textId="77777777" w:rsidTr="00B10F8B">
        <w:trPr>
          <w:trHeight w:val="126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F1DD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19.8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8A24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Total body 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sitron emission tomography (PET) with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computerized Axial tomography (CAT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6BAF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0480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igh diagnostics</w:t>
            </w:r>
          </w:p>
        </w:tc>
      </w:tr>
      <w:tr w:rsidR="001F5F4B" w:rsidRPr="00B008B0" w14:paraId="2D620BBB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0EEA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23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F933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balt therapy with fixed beam or two opposite beam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09BE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A83E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</w:tr>
      <w:tr w:rsidR="001F5F4B" w:rsidRPr="00B008B0" w14:paraId="3DD5970B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8D93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23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26D2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balt therapy with multiple beam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3086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7167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</w:tr>
      <w:tr w:rsidR="001F5F4B" w:rsidRPr="00B008B0" w14:paraId="1CB5476B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0434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23.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2FE0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balt therapy with flash techniq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7FB3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DD22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</w:tr>
      <w:tr w:rsidR="001F5F4B" w:rsidRPr="00B008B0" w14:paraId="4737B20B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18E6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24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066D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ation Therapy using LINAC with direct bea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6687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2DB6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</w:tr>
      <w:tr w:rsidR="001F5F4B" w:rsidRPr="00B008B0" w14:paraId="52081790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62F9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24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D1E7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ation Therapy using LINAC with multiple bea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63D7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15C8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</w:tr>
      <w:tr w:rsidR="001F5F4B" w:rsidRPr="00B008B0" w14:paraId="07DFD316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CCBB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92.24.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F6A7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ation Therapy using LINAC with flash techniq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357C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B484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</w:tr>
      <w:tr w:rsidR="001F5F4B" w:rsidRPr="00B008B0" w14:paraId="2C3AB441" w14:textId="77777777" w:rsidTr="00B10F8B">
        <w:trPr>
          <w:trHeight w:val="32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1B50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24.4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9C22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tereotactic radiotherap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B17E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0034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</w:tr>
      <w:tr w:rsidR="001F5F4B" w:rsidRPr="00B008B0" w14:paraId="556CD180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1E5F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25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F67E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lectron beam therapy with one or multiple beam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2E85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7DAA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</w:tr>
      <w:tr w:rsidR="001F5F4B" w:rsidRPr="00B008B0" w14:paraId="3EB57755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DF8B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28.4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B367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onoclonal antibody therapy; up to 185 mbq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5064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pport therap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E176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Support therapy</w:t>
            </w:r>
          </w:p>
        </w:tc>
      </w:tr>
      <w:tr w:rsidR="001F5F4B" w:rsidRPr="00B008B0" w14:paraId="275AB98D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FBD5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28.5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F74B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onoclonal antibody therapy; for each successive 185 mbq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C8C1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pport therap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6DD0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pport therapy</w:t>
            </w:r>
          </w:p>
        </w:tc>
      </w:tr>
      <w:tr w:rsidR="001F5F4B" w:rsidRPr="00B008B0" w14:paraId="1DDBBA49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D25C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28.6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FD93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alliative therapy of pain from bone metasta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C6E6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pport therap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4C02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pport therapy</w:t>
            </w:r>
          </w:p>
        </w:tc>
      </w:tr>
      <w:tr w:rsidR="001F5F4B" w:rsidRPr="00B008B0" w14:paraId="720E2243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6458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29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54E8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arget acquisition via x-ray simulat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2D47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D5B8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</w:tr>
      <w:tr w:rsidR="001F5F4B" w:rsidRPr="00B008B0" w14:paraId="06F1C0CE" w14:textId="77777777" w:rsidTr="00B10F8B">
        <w:trPr>
          <w:trHeight w:val="15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54FB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29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FDE3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arget acquisition via computerised tomography simulator or computerised tomography (CT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BFF4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D1BD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</w:tr>
      <w:tr w:rsidR="001F5F4B" w:rsidRPr="00B008B0" w14:paraId="7CDA7CEA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E4D3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29.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5218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arget acquisition via magnetic resonance (M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41D2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E096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</w:tr>
      <w:tr w:rsidR="001F5F4B" w:rsidRPr="00B008B0" w14:paraId="7958158E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7236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29.4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707B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hysical/dosimetric evaluation; dose calcul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F6EF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FD26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</w:tr>
      <w:tr w:rsidR="001F5F4B" w:rsidRPr="00B008B0" w14:paraId="2E648FB0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FDBC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29.5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E35A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Physical/dosimetric evaluation with computed tomography (CT) scan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C5C5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07E2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</w:tr>
      <w:tr w:rsidR="001F5F4B" w:rsidRPr="00B008B0" w14:paraId="0A171D4C" w14:textId="77777777" w:rsidTr="00B10F8B">
        <w:trPr>
          <w:trHeight w:val="32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90D8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29.6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8F5E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 vivo dosimet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E23B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CEEE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</w:tr>
      <w:tr w:rsidR="001F5F4B" w:rsidRPr="00B008B0" w14:paraId="54544799" w14:textId="77777777" w:rsidTr="00B10F8B">
        <w:trPr>
          <w:trHeight w:val="32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B914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29.7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0174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ustomized shield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995C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483E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</w:tr>
      <w:tr w:rsidR="001F5F4B" w:rsidRPr="00B008B0" w14:paraId="7B0A695C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B91E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.29.8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8EBD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Personalized immobilization system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B5A6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adiotherapy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9464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</w:tr>
      <w:tr w:rsidR="001F5F4B" w:rsidRPr="00B008B0" w14:paraId="66FC9EFD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8DE8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3.01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D3D9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lobal functional evaluation (with psycho-behavioral scal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11A0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F892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hysiatry</w:t>
            </w:r>
          </w:p>
        </w:tc>
      </w:tr>
      <w:tr w:rsidR="001F5F4B" w:rsidRPr="00B008B0" w14:paraId="67211E96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C2E4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3.01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6F4A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gmental functional evaluation (with psycho-behavioral scal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4E61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AD88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hysiatry</w:t>
            </w:r>
          </w:p>
        </w:tc>
      </w:tr>
      <w:tr w:rsidR="001F5F4B" w:rsidRPr="00B008B0" w14:paraId="40C30DD7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F4A2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3.04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C254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Manual testing of muscle function; general test on joints and muscl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E619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3C1E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hysiatry</w:t>
            </w:r>
          </w:p>
        </w:tc>
      </w:tr>
      <w:tr w:rsidR="001F5F4B" w:rsidRPr="00B008B0" w14:paraId="20C154C9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6D73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3.04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BE26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Manual testing of muscle function; segmental test on joints and muscl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864F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5A39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hysiatry</w:t>
            </w:r>
          </w:p>
        </w:tc>
      </w:tr>
      <w:tr w:rsidR="001F5F4B" w:rsidRPr="00B008B0" w14:paraId="38D41ACF" w14:textId="77777777" w:rsidTr="00B10F8B">
        <w:trPr>
          <w:trHeight w:val="18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E6BB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93.11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6933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dividual (motor)rehabilitation for seriously motion-impaired patient; complex instrumental rehabilit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A48A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1CD7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hysiatry</w:t>
            </w:r>
          </w:p>
        </w:tc>
      </w:tr>
      <w:tr w:rsidR="001F5F4B" w:rsidRPr="00B008B0" w14:paraId="13FBB1F8" w14:textId="77777777" w:rsidTr="00B10F8B">
        <w:trPr>
          <w:trHeight w:val="18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5434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3.11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1D61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dividual (motor)rehabilitation for seriously motion-impaired patient; simple instrumental rehabilit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F73D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BFB7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hysiatry</w:t>
            </w:r>
          </w:p>
        </w:tc>
      </w:tr>
      <w:tr w:rsidR="001F5F4B" w:rsidRPr="00B008B0" w14:paraId="6397DF15" w14:textId="77777777" w:rsidTr="00B10F8B">
        <w:trPr>
          <w:trHeight w:val="18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73C7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3.11.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7F5C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Individual (motor)rehabilitation for segmental motion-impaired patient; complex instrumental rehabilitation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D9F6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800E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hysiatry</w:t>
            </w:r>
          </w:p>
        </w:tc>
      </w:tr>
      <w:tr w:rsidR="001F5F4B" w:rsidRPr="00B008B0" w14:paraId="733EB396" w14:textId="77777777" w:rsidTr="00B10F8B">
        <w:trPr>
          <w:trHeight w:val="18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60CC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3.11.4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6356C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Individual (motor)rehabilitation for segmental motion-impaired patient; simple instrumental rehabilitation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C2A0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443E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hysiatry</w:t>
            </w:r>
          </w:p>
        </w:tc>
      </w:tr>
      <w:tr w:rsidR="001F5F4B" w:rsidRPr="00B008B0" w14:paraId="6F3902E0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C6F3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3.11.5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25B4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Group motor rehabilitation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4A0A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371F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hysiatry</w:t>
            </w:r>
          </w:p>
        </w:tc>
      </w:tr>
      <w:tr w:rsidR="001F5F4B" w:rsidRPr="00B008B0" w14:paraId="5591C942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030E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3.12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0EC8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unctional rehabilit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FC6F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0171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hysiatry</w:t>
            </w:r>
          </w:p>
        </w:tc>
      </w:tr>
      <w:tr w:rsidR="001F5F4B" w:rsidRPr="00B008B0" w14:paraId="643783AA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2B9E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3.39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2A3F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ssotherapy for lymphatic drainag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A0F4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905FD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hysiatry</w:t>
            </w:r>
          </w:p>
        </w:tc>
      </w:tr>
      <w:tr w:rsidR="001F5F4B" w:rsidRPr="00B008B0" w14:paraId="557A1416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2F8E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3.40.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3C88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ssotherapy for lymphatic drainag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1B51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gnosis and monito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E2F5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hysiatry</w:t>
            </w:r>
          </w:p>
        </w:tc>
      </w:tr>
      <w:tr w:rsidR="001F5F4B" w:rsidRPr="00B008B0" w14:paraId="61E9280E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16BC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4.09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09EA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sychologic mental status determin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4A74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sychotherap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1DA1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sychotherapy</w:t>
            </w:r>
          </w:p>
        </w:tc>
      </w:tr>
      <w:tr w:rsidR="001F5F4B" w:rsidRPr="00B008B0" w14:paraId="57D3FE58" w14:textId="77777777" w:rsidTr="00B10F8B">
        <w:trPr>
          <w:trHeight w:val="32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290A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4.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4424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dividual psychotherap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EFE3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sychotherap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CA50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sychotherapy</w:t>
            </w:r>
          </w:p>
        </w:tc>
      </w:tr>
      <w:tr w:rsidR="001F5F4B" w:rsidRPr="00B008B0" w14:paraId="0340A3FA" w14:textId="77777777" w:rsidTr="00B10F8B">
        <w:trPr>
          <w:trHeight w:val="32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1590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4.3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119F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ypnotherap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DEA07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sychotherap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7EB7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sychotherapy</w:t>
            </w:r>
          </w:p>
        </w:tc>
      </w:tr>
      <w:tr w:rsidR="001F5F4B" w:rsidRPr="00B008B0" w14:paraId="11F61CBC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F515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4.42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02DD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ther psychotherapy and counselling - Family therap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B09D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sychotherap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53F3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sychotherapy</w:t>
            </w:r>
          </w:p>
        </w:tc>
      </w:tr>
      <w:tr w:rsidR="001F5F4B" w:rsidRPr="00B008B0" w14:paraId="6BF1BABA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91B4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4.44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881D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ther psychotherapy and counselling - Group therap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998B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sychotherap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4007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sychotherapy</w:t>
            </w:r>
          </w:p>
        </w:tc>
      </w:tr>
      <w:tr w:rsidR="001F5F4B" w:rsidRPr="00B008B0" w14:paraId="5A7F4AF8" w14:textId="77777777" w:rsidTr="00B10F8B">
        <w:trPr>
          <w:trHeight w:val="52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55CF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6.59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B6EA2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ther irrigation of wou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FF19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ost-surgical procedu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475F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ost-surgical procedure</w:t>
            </w:r>
          </w:p>
        </w:tc>
      </w:tr>
      <w:tr w:rsidR="001F5F4B" w:rsidRPr="00B008B0" w14:paraId="07EF3B04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BE0B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.07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7A80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ransfusion of blood or blood componen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5606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 Transfus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FCC59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 Transfusion</w:t>
            </w:r>
          </w:p>
        </w:tc>
      </w:tr>
      <w:tr w:rsidR="001F5F4B" w:rsidRPr="00B008B0" w14:paraId="2043F02B" w14:textId="77777777" w:rsidTr="00B10F8B">
        <w:trPr>
          <w:trHeight w:val="15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7C34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99.2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B1E7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jection of steroid; Injection of cortisone; Subdermal implantation of progesterone or other hormo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C5A06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ormone therap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68B1F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ormone therapy</w:t>
            </w:r>
          </w:p>
        </w:tc>
      </w:tr>
      <w:tr w:rsidR="001F5F4B" w:rsidRPr="00B008B0" w14:paraId="6048AE7A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1552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.24.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D51A0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Injection of hormo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13C64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ormone therap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6BD4B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ormone therapy</w:t>
            </w:r>
          </w:p>
        </w:tc>
      </w:tr>
      <w:tr w:rsidR="001F5F4B" w:rsidRPr="00B008B0" w14:paraId="1CDA865C" w14:textId="77777777" w:rsidTr="00B10F8B">
        <w:trPr>
          <w:trHeight w:val="9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A5C0E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.25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A67D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Injection or infusion of cancer chemotherapeutic substance;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E8C61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emotherap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C46F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Chemotherapy</w:t>
            </w:r>
          </w:p>
        </w:tc>
      </w:tr>
      <w:tr w:rsidR="001F5F4B" w:rsidRPr="00B008B0" w14:paraId="33BC417E" w14:textId="77777777" w:rsidTr="00B10F8B">
        <w:trPr>
          <w:trHeight w:val="60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1461A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.85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AFC48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yperthermia for cancer treatm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D2FC5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E7BB3" w14:textId="77777777" w:rsidR="001F5F4B" w:rsidRPr="00B008B0" w:rsidRDefault="001F5F4B" w:rsidP="001F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iotherapy</w:t>
            </w:r>
          </w:p>
        </w:tc>
      </w:tr>
    </w:tbl>
    <w:p w14:paraId="7D0468A3" w14:textId="77777777" w:rsidR="001F5F4B" w:rsidRPr="00B008B0" w:rsidRDefault="001F5F4B" w:rsidP="00FC3F24">
      <w:pPr>
        <w:spacing w:after="0"/>
        <w:rPr>
          <w:rFonts w:ascii="Times New Roman" w:hAnsi="Times New Roman" w:cs="Times New Roman"/>
          <w:sz w:val="28"/>
          <w:szCs w:val="28"/>
          <w:lang w:val="en-GB"/>
        </w:rPr>
      </w:pPr>
    </w:p>
    <w:p w14:paraId="0812EC0D" w14:textId="77777777" w:rsidR="00FC3F24" w:rsidRPr="00B008B0" w:rsidRDefault="00FC3F24" w:rsidP="00FC3F24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8F65888" w14:textId="56D9D7F2" w:rsidR="00BA259D" w:rsidRPr="00B008B0" w:rsidRDefault="00BA259D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B008B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br w:type="page"/>
      </w:r>
    </w:p>
    <w:p w14:paraId="7B35F834" w14:textId="7C99004D" w:rsidR="00490931" w:rsidRPr="00B008B0" w:rsidRDefault="008001AC" w:rsidP="00490931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008B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Tab. A.1.</w:t>
      </w:r>
      <w:r w:rsidR="00490931" w:rsidRPr="00B008B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3</w:t>
      </w:r>
      <w:r w:rsidRPr="00B008B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- D</w:t>
      </w:r>
      <w:r w:rsidR="00490931" w:rsidRPr="00B008B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list of cancer-related drugs in “Drug prescribed to a patient and sold by a pharmacy” database (DP) and in “Hospital pharmacy” database (HP). Codes classified according to the Anatomic Therapeutic Chemical (ATC) classification</w:t>
      </w:r>
      <w:r w:rsidR="00C8166F" w:rsidRPr="00B008B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</w:t>
      </w:r>
      <w:r w:rsidR="00490931" w:rsidRPr="00B008B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stem.</w:t>
      </w:r>
    </w:p>
    <w:p w14:paraId="5BD8972C" w14:textId="77777777" w:rsidR="008001AC" w:rsidRPr="00B008B0" w:rsidRDefault="008001AC" w:rsidP="00F05848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tbl>
      <w:tblPr>
        <w:tblW w:w="101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4136"/>
        <w:gridCol w:w="3260"/>
      </w:tblGrid>
      <w:tr w:rsidR="008001AC" w:rsidRPr="00B008B0" w14:paraId="0548230C" w14:textId="77777777" w:rsidTr="00B10F8B">
        <w:trPr>
          <w:trHeight w:val="340"/>
        </w:trPr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42320" w14:textId="62081A85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ATC</w:t>
            </w:r>
            <w:r w:rsidR="00B10F8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 xml:space="preserve"> CODE</w:t>
            </w:r>
          </w:p>
        </w:tc>
        <w:tc>
          <w:tcPr>
            <w:tcW w:w="41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45F63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ACTIVE INGREDIENT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C2DDD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CATEGORY</w:t>
            </w:r>
          </w:p>
        </w:tc>
      </w:tr>
      <w:tr w:rsidR="008001AC" w:rsidRPr="00B008B0" w14:paraId="01442124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539D6" w14:textId="2FC664D9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03FA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8933D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evosulpirid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540CF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ntiemetic</w:t>
            </w:r>
          </w:p>
        </w:tc>
      </w:tr>
      <w:tr w:rsidR="008001AC" w:rsidRPr="00B008B0" w14:paraId="22FF7658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810AF" w14:textId="4AE99C48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03FA01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4E2AB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etoclopramid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877F9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ntiemetic</w:t>
            </w:r>
          </w:p>
        </w:tc>
      </w:tr>
      <w:tr w:rsidR="008001AC" w:rsidRPr="00B008B0" w14:paraId="0CF97293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BD8F9" w14:textId="20C6D001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03FA05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F9B7A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lizaprid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C7B0C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ntiemetic</w:t>
            </w:r>
          </w:p>
        </w:tc>
      </w:tr>
      <w:tr w:rsidR="008001AC" w:rsidRPr="00B008B0" w14:paraId="3AA07B2F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D2494" w14:textId="0BBFA2E2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04AA01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11DEE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ndansetr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5F6F8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ntiemetic</w:t>
            </w:r>
          </w:p>
        </w:tc>
      </w:tr>
      <w:tr w:rsidR="008001AC" w:rsidRPr="00B008B0" w14:paraId="5BC6EF2B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293EA" w14:textId="773F1773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04AA02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149AE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ranisetron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4719B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ntiemetic</w:t>
            </w:r>
          </w:p>
        </w:tc>
      </w:tr>
      <w:tr w:rsidR="008001AC" w:rsidRPr="00B008B0" w14:paraId="2EF14558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236BC" w14:textId="5087E084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04AA03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ABCA4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ropisetr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39A3F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ntiemetic</w:t>
            </w:r>
          </w:p>
        </w:tc>
      </w:tr>
      <w:tr w:rsidR="008001AC" w:rsidRPr="00B008B0" w14:paraId="613677FB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E0E5E" w14:textId="7828C3DB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04AA05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A1E57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alonosetron hydrochlorid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AC28C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ntiemetic</w:t>
            </w:r>
          </w:p>
        </w:tc>
      </w:tr>
      <w:tr w:rsidR="008001AC" w:rsidRPr="00B008B0" w14:paraId="19FCCC06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5D398" w14:textId="33D2FDC4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04AD12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327EA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prepitan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F109A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ntiemetic</w:t>
            </w:r>
          </w:p>
        </w:tc>
      </w:tr>
      <w:tr w:rsidR="008001AC" w:rsidRPr="00B008B0" w14:paraId="6906F6E7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BC11F" w14:textId="72789DC4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07DA03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C8BEB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operamid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07F0E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ntiemetic</w:t>
            </w:r>
          </w:p>
        </w:tc>
      </w:tr>
      <w:tr w:rsidR="008001AC" w:rsidRPr="00B008B0" w14:paraId="6CF3456B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AEC4F" w14:textId="5106A8AC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03XA01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87E39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poetin alph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F1D49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ematopoietic growth factor</w:t>
            </w:r>
          </w:p>
        </w:tc>
      </w:tr>
      <w:tr w:rsidR="008001AC" w:rsidRPr="00B008B0" w14:paraId="6228E62C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B1A26" w14:textId="13C46E18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03XA02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6FC71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arbepoetin alf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F76AF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ematopoietic growth factor</w:t>
            </w:r>
          </w:p>
        </w:tc>
      </w:tr>
      <w:tr w:rsidR="008001AC" w:rsidRPr="00B008B0" w14:paraId="2CE4DAE4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31494" w14:textId="7AC90687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02AB01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94F80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etamethason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BC441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rtisone</w:t>
            </w:r>
          </w:p>
        </w:tc>
      </w:tr>
      <w:tr w:rsidR="008001AC" w:rsidRPr="00B008B0" w14:paraId="32E7626A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E182B" w14:textId="2E3FFDE1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02AB02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2246E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examethason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C5EA3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rtisone</w:t>
            </w:r>
          </w:p>
        </w:tc>
      </w:tr>
      <w:tr w:rsidR="008001AC" w:rsidRPr="00B008B0" w14:paraId="17B0629B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7561F" w14:textId="339208D9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02AB04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FC665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ethylprednisolon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AD028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rtisone</w:t>
            </w:r>
          </w:p>
        </w:tc>
      </w:tr>
      <w:tr w:rsidR="008001AC" w:rsidRPr="00B008B0" w14:paraId="1656F5D9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38024" w14:textId="78E18BC9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02AB07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7C8E2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rednison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25DD8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rtisone</w:t>
            </w:r>
          </w:p>
        </w:tc>
      </w:tr>
      <w:tr w:rsidR="008001AC" w:rsidRPr="00B008B0" w14:paraId="222271BD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23929" w14:textId="037BD21C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02AB09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79DA1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ydrocortison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70B20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rtisone</w:t>
            </w:r>
          </w:p>
        </w:tc>
      </w:tr>
      <w:tr w:rsidR="008001AC" w:rsidRPr="00B008B0" w14:paraId="59CEE80A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23275" w14:textId="44DF581E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02AB10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68155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rtison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C50A6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rtisone</w:t>
            </w:r>
          </w:p>
        </w:tc>
      </w:tr>
      <w:tr w:rsidR="008001AC" w:rsidRPr="00B008B0" w14:paraId="4FEA465B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8ABA9" w14:textId="22337BD6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01AA01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E5F0A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yclophosphamid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0EB28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emotherapic drug</w:t>
            </w:r>
          </w:p>
        </w:tc>
      </w:tr>
      <w:tr w:rsidR="008001AC" w:rsidRPr="00B008B0" w14:paraId="4F274E42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9EF64" w14:textId="42134B88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01BA01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1C377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ethotrexat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49AE5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emotherapic drug</w:t>
            </w:r>
          </w:p>
        </w:tc>
      </w:tr>
      <w:tr w:rsidR="008001AC" w:rsidRPr="00B008B0" w14:paraId="63B9F3A8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2189D" w14:textId="79305767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01BC02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70252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luorouraci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0E1FA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emotherapic drug</w:t>
            </w:r>
          </w:p>
        </w:tc>
      </w:tr>
      <w:tr w:rsidR="008001AC" w:rsidRPr="00B008B0" w14:paraId="4C5A475F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56AF1" w14:textId="6967F271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01BC05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48382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emcitabin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5D1B1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emotherapic drug</w:t>
            </w:r>
          </w:p>
        </w:tc>
      </w:tr>
      <w:tr w:rsidR="008001AC" w:rsidRPr="00B008B0" w14:paraId="6335FDAD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0D9B5" w14:textId="73C30F46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01BC06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CD890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apecitabin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CBDB1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emotherapic drug</w:t>
            </w:r>
          </w:p>
        </w:tc>
      </w:tr>
      <w:tr w:rsidR="008001AC" w:rsidRPr="00B008B0" w14:paraId="7D7E89A1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1AF8A" w14:textId="0724A0A3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01CA04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804DE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inorelbin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F9A48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emotherapic drug</w:t>
            </w:r>
          </w:p>
        </w:tc>
      </w:tr>
      <w:tr w:rsidR="008001AC" w:rsidRPr="00B008B0" w14:paraId="5304D6C2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2DEA5" w14:textId="02C69B23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01CD01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45535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aclitaxe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59012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emotherapic drug</w:t>
            </w:r>
          </w:p>
        </w:tc>
      </w:tr>
      <w:tr w:rsidR="008001AC" w:rsidRPr="00B008B0" w14:paraId="3F7DE7F5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FB09B" w14:textId="0E14A448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01CD02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72C3D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ocetaxe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8D26F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emotherapic drug</w:t>
            </w:r>
          </w:p>
        </w:tc>
      </w:tr>
      <w:tr w:rsidR="008001AC" w:rsidRPr="00B008B0" w14:paraId="0EF208E3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870C1" w14:textId="1525954E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01DB01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A7247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oxorubic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F09A6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emotherapic drug</w:t>
            </w:r>
          </w:p>
        </w:tc>
      </w:tr>
      <w:tr w:rsidR="008001AC" w:rsidRPr="00B008B0" w14:paraId="7E5DBCBE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BAF4C" w14:textId="16C6EB08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01DB02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0F7B6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aunorubic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BD9C1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emotherapic drug</w:t>
            </w:r>
          </w:p>
        </w:tc>
      </w:tr>
      <w:tr w:rsidR="008001AC" w:rsidRPr="00B008B0" w14:paraId="483CB114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EB9FC" w14:textId="11025D66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01DB03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1E737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pirubic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00DC2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emotherapic drug</w:t>
            </w:r>
          </w:p>
        </w:tc>
      </w:tr>
      <w:tr w:rsidR="008001AC" w:rsidRPr="00B008B0" w14:paraId="7B9EF1C1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231CB" w14:textId="19853514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01XC03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D174E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rastuzuma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3EE04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logic therapy</w:t>
            </w:r>
          </w:p>
        </w:tc>
      </w:tr>
      <w:tr w:rsidR="008001AC" w:rsidRPr="00B008B0" w14:paraId="2F136CAB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D854F" w14:textId="3408AEC7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01XC07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FD57A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evacizuma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DA8DA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logic therapy</w:t>
            </w:r>
          </w:p>
        </w:tc>
      </w:tr>
      <w:tr w:rsidR="008001AC" w:rsidRPr="00B008B0" w14:paraId="3B3DA2A4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C9BD0" w14:textId="644A050E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01XC14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23D2D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rastuzumab emtansin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1AD2F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logic therapy</w:t>
            </w:r>
          </w:p>
        </w:tc>
      </w:tr>
      <w:tr w:rsidR="008001AC" w:rsidRPr="00B008B0" w14:paraId="0AB3466D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53AC1" w14:textId="4B38B4A4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01XE07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BDB66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apatini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CB75E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ologic therapy</w:t>
            </w:r>
          </w:p>
        </w:tc>
      </w:tr>
      <w:tr w:rsidR="008001AC" w:rsidRPr="00B008B0" w14:paraId="005FE62F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17CB2" w14:textId="40692F3B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02AB01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97BE0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egestro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21797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ormone therapy</w:t>
            </w:r>
          </w:p>
        </w:tc>
      </w:tr>
      <w:tr w:rsidR="008001AC" w:rsidRPr="00B008B0" w14:paraId="7479AF91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E42F5" w14:textId="7456D0CF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02AE01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B9F74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userel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0DCF6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ormone therapy</w:t>
            </w:r>
          </w:p>
        </w:tc>
      </w:tr>
      <w:tr w:rsidR="008001AC" w:rsidRPr="00B008B0" w14:paraId="5560F9B0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14495" w14:textId="1EF98B8D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L02AE02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11285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euprorel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0650A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ormone therapy</w:t>
            </w:r>
          </w:p>
        </w:tc>
      </w:tr>
      <w:tr w:rsidR="008001AC" w:rsidRPr="00B008B0" w14:paraId="76A817D3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7B29A" w14:textId="4198C79E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02AE03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B735F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oserel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5CA8B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ormone therapy</w:t>
            </w:r>
          </w:p>
        </w:tc>
      </w:tr>
      <w:tr w:rsidR="008001AC" w:rsidRPr="00B008B0" w14:paraId="573D3397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6F7FC" w14:textId="285E1EAB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02AE04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43B9E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riptorel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FD14C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ormone therapy</w:t>
            </w:r>
          </w:p>
        </w:tc>
      </w:tr>
      <w:tr w:rsidR="008001AC" w:rsidRPr="00B008B0" w14:paraId="6DDEDEC0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0FFAB" w14:textId="3E4CD09E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02BA01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D3ED3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amoxife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02095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ormone therapy</w:t>
            </w:r>
          </w:p>
        </w:tc>
      </w:tr>
      <w:tr w:rsidR="008001AC" w:rsidRPr="00B008B0" w14:paraId="1C62849B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457CD" w14:textId="3227BDA3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02BA02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90441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oremifen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4EE9B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ormone therapy</w:t>
            </w:r>
          </w:p>
        </w:tc>
      </w:tr>
      <w:tr w:rsidR="008001AC" w:rsidRPr="00B008B0" w14:paraId="6F9E206A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5EF0D" w14:textId="38B553B8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02BA03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076CD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ulvestran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A6F57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ormone therapy</w:t>
            </w:r>
          </w:p>
        </w:tc>
      </w:tr>
      <w:tr w:rsidR="008001AC" w:rsidRPr="00B008B0" w14:paraId="02EF4970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E6B1C" w14:textId="48E864BD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02BG03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FDA86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nastrozol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F4038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ormone therapy</w:t>
            </w:r>
          </w:p>
        </w:tc>
      </w:tr>
      <w:tr w:rsidR="008001AC" w:rsidRPr="00B008B0" w14:paraId="70217097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0FDCB" w14:textId="03EA0907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02BG04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51FC0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etrozol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FF2C7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ormone therapy</w:t>
            </w:r>
          </w:p>
        </w:tc>
      </w:tr>
      <w:tr w:rsidR="008001AC" w:rsidRPr="00B008B0" w14:paraId="29E87C7B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948D1" w14:textId="0A90D266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02BG06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B4C6D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xemestan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FA48D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ormone therapy</w:t>
            </w:r>
          </w:p>
        </w:tc>
      </w:tr>
      <w:tr w:rsidR="008001AC" w:rsidRPr="00B008B0" w14:paraId="66EFE73F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C4A8E" w14:textId="019AB3C3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03AA02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51B8E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ilgrastim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ED4A0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yelopoietic growth factor</w:t>
            </w:r>
          </w:p>
        </w:tc>
      </w:tr>
      <w:tr w:rsidR="008001AC" w:rsidRPr="00B008B0" w14:paraId="14939FA1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75606" w14:textId="378C0104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03AA10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BDA82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enograstim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A54C9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yelopoietic growth factor</w:t>
            </w:r>
          </w:p>
        </w:tc>
      </w:tr>
      <w:tr w:rsidR="008001AC" w:rsidRPr="00B008B0" w14:paraId="74522D76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F99A8" w14:textId="231798AA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03AA13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6CEBF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egfilgrastim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65406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yelopoietic growth factor</w:t>
            </w:r>
          </w:p>
        </w:tc>
      </w:tr>
      <w:tr w:rsidR="008001AC" w:rsidRPr="00B008B0" w14:paraId="4F25099A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70C6B" w14:textId="0788109F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05BA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424CA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odium nerhydronat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40A89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sphosphonate</w:t>
            </w:r>
          </w:p>
        </w:tc>
      </w:tr>
      <w:tr w:rsidR="008001AC" w:rsidRPr="00B008B0" w14:paraId="15C35295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E3EFF" w14:textId="326E00CC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05BA04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3A59E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lendronic acid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53DDF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sphosphonate</w:t>
            </w:r>
          </w:p>
        </w:tc>
      </w:tr>
      <w:tr w:rsidR="008001AC" w:rsidRPr="00B008B0" w14:paraId="6BE39BFC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3D073" w14:textId="384E70EF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05BA06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06AFD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bandronic acid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52545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sphosphonate</w:t>
            </w:r>
          </w:p>
        </w:tc>
      </w:tr>
      <w:tr w:rsidR="008001AC" w:rsidRPr="00B008B0" w14:paraId="1EF3C8D9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3FD2C" w14:textId="64C5ECE0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05BA07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446BE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isedronic acid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AC4FD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sphosphonate</w:t>
            </w:r>
          </w:p>
        </w:tc>
      </w:tr>
      <w:tr w:rsidR="008001AC" w:rsidRPr="00B008B0" w14:paraId="30E12D75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CE362" w14:textId="32D4EAE0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05BA08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BE312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Zoledronic acid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2F36B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isphosphonate</w:t>
            </w:r>
          </w:p>
        </w:tc>
      </w:tr>
      <w:tr w:rsidR="008001AC" w:rsidRPr="00B008B0" w14:paraId="0D19A6BD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9B653" w14:textId="0E15306A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02AA01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4594F" w14:textId="77777777" w:rsidR="008001AC" w:rsidRPr="00B008B0" w:rsidRDefault="008001AC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orphine sulphat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2E64B" w14:textId="34BF1EB2" w:rsidR="008001AC" w:rsidRPr="00B008B0" w:rsidRDefault="00B10F8B" w:rsidP="008001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</w:t>
            </w:r>
            <w:r w:rsidR="008001AC"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algesics</w:t>
            </w:r>
          </w:p>
        </w:tc>
      </w:tr>
      <w:tr w:rsidR="00B10F8B" w:rsidRPr="00B008B0" w14:paraId="734271C6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E4BD2" w14:textId="38438982" w:rsidR="00B10F8B" w:rsidRPr="00B008B0" w:rsidRDefault="00B10F8B" w:rsidP="00B10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02AA03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F82BE" w14:textId="77777777" w:rsidR="00B10F8B" w:rsidRPr="00B008B0" w:rsidRDefault="00B10F8B" w:rsidP="00B10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ydromorphon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7897F" w14:textId="26C38F77" w:rsidR="00B10F8B" w:rsidRPr="00B008B0" w:rsidRDefault="00B10F8B" w:rsidP="00B10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algesics</w:t>
            </w:r>
          </w:p>
        </w:tc>
      </w:tr>
      <w:tr w:rsidR="00B10F8B" w:rsidRPr="00B008B0" w14:paraId="21CF4D24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3B251" w14:textId="0366C68A" w:rsidR="00B10F8B" w:rsidRPr="00B008B0" w:rsidRDefault="00B10F8B" w:rsidP="00B10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02AA05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CA1DF" w14:textId="77777777" w:rsidR="00B10F8B" w:rsidRPr="00B008B0" w:rsidRDefault="00B10F8B" w:rsidP="00B10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xycodon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AB6AF" w14:textId="1DD54D25" w:rsidR="00B10F8B" w:rsidRPr="00B008B0" w:rsidRDefault="00B10F8B" w:rsidP="00B10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algesics</w:t>
            </w:r>
          </w:p>
        </w:tc>
      </w:tr>
      <w:tr w:rsidR="00B10F8B" w:rsidRPr="00B008B0" w14:paraId="7E1492C3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F1155" w14:textId="31FF9488" w:rsidR="00B10F8B" w:rsidRPr="00B008B0" w:rsidRDefault="00B10F8B" w:rsidP="00B10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02AA55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8A6A6" w14:textId="77777777" w:rsidR="00B10F8B" w:rsidRPr="00B008B0" w:rsidRDefault="00B10F8B" w:rsidP="00B10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xycodone + acetaminophe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DEDB1" w14:textId="577A13E5" w:rsidR="00B10F8B" w:rsidRPr="00B008B0" w:rsidRDefault="00B10F8B" w:rsidP="00B10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algesics</w:t>
            </w:r>
          </w:p>
        </w:tc>
      </w:tr>
      <w:tr w:rsidR="00B10F8B" w:rsidRPr="00B008B0" w14:paraId="3D2B4928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F3F84" w14:textId="42FC6402" w:rsidR="00B10F8B" w:rsidRPr="00B008B0" w:rsidRDefault="00B10F8B" w:rsidP="00B10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02AB03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4B4BF" w14:textId="77777777" w:rsidR="00B10F8B" w:rsidRPr="00B008B0" w:rsidRDefault="00B10F8B" w:rsidP="00B10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entany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6DEBA" w14:textId="72110AEA" w:rsidR="00B10F8B" w:rsidRPr="00B008B0" w:rsidRDefault="00B10F8B" w:rsidP="00B10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algesics</w:t>
            </w:r>
          </w:p>
        </w:tc>
      </w:tr>
      <w:tr w:rsidR="00B10F8B" w:rsidRPr="00B008B0" w14:paraId="4D2695D4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2573A" w14:textId="6AD13243" w:rsidR="00B10F8B" w:rsidRPr="00B008B0" w:rsidRDefault="00B10F8B" w:rsidP="00B10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02AE01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921CA" w14:textId="77777777" w:rsidR="00B10F8B" w:rsidRPr="00B008B0" w:rsidRDefault="00B10F8B" w:rsidP="00B10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uprenorphin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2146E" w14:textId="14360033" w:rsidR="00B10F8B" w:rsidRPr="00B008B0" w:rsidRDefault="00B10F8B" w:rsidP="00B10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algesics</w:t>
            </w:r>
          </w:p>
        </w:tc>
      </w:tr>
      <w:tr w:rsidR="00B10F8B" w:rsidRPr="00B008B0" w14:paraId="1D8CC382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EC5FF" w14:textId="7974A947" w:rsidR="00B10F8B" w:rsidRPr="00B008B0" w:rsidRDefault="00B10F8B" w:rsidP="00B10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02AX02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EBBA0" w14:textId="77777777" w:rsidR="00B10F8B" w:rsidRPr="00B008B0" w:rsidRDefault="00B10F8B" w:rsidP="00B10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ramado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0C9DC" w14:textId="3ABCDDF3" w:rsidR="00B10F8B" w:rsidRPr="00B008B0" w:rsidRDefault="00B10F8B" w:rsidP="00B10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algesics</w:t>
            </w:r>
          </w:p>
        </w:tc>
      </w:tr>
      <w:tr w:rsidR="00B10F8B" w:rsidRPr="00B008B0" w14:paraId="451FE311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509C0" w14:textId="0913F37E" w:rsidR="00B10F8B" w:rsidRPr="00B008B0" w:rsidRDefault="00B10F8B" w:rsidP="00B10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02AX06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3D514" w14:textId="77777777" w:rsidR="00B10F8B" w:rsidRPr="00B008B0" w:rsidRDefault="00B10F8B" w:rsidP="00B10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apentado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2414C" w14:textId="350D3ADD" w:rsidR="00B10F8B" w:rsidRPr="00B008B0" w:rsidRDefault="00B10F8B" w:rsidP="00B10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algesics</w:t>
            </w:r>
          </w:p>
        </w:tc>
      </w:tr>
      <w:tr w:rsidR="00B10F8B" w:rsidRPr="00B008B0" w14:paraId="2A5AAB05" w14:textId="77777777" w:rsidTr="00B10F8B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6D093" w14:textId="4C4B859B" w:rsidR="00B10F8B" w:rsidRPr="00B008B0" w:rsidRDefault="00B10F8B" w:rsidP="00B10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02BE01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C8997" w14:textId="77777777" w:rsidR="00B10F8B" w:rsidRPr="00B008B0" w:rsidRDefault="00B10F8B" w:rsidP="00B10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aracetamo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75F29" w14:textId="4B1D2391" w:rsidR="00B10F8B" w:rsidRPr="00B008B0" w:rsidRDefault="00B10F8B" w:rsidP="00B10F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</w:t>
            </w:r>
            <w:r w:rsidRPr="00B008B0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algesics</w:t>
            </w:r>
          </w:p>
        </w:tc>
      </w:tr>
    </w:tbl>
    <w:p w14:paraId="1F2C64A7" w14:textId="77777777" w:rsidR="008001AC" w:rsidRPr="00B008B0" w:rsidRDefault="008001AC" w:rsidP="00F05848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bookmarkStart w:id="0" w:name="_GoBack"/>
      <w:bookmarkEnd w:id="0"/>
    </w:p>
    <w:sectPr w:rsidR="008001AC" w:rsidRPr="00B008B0" w:rsidSect="00176CF3">
      <w:footerReference w:type="even" r:id="rId6"/>
      <w:footerReference w:type="default" r:id="rId7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41FD82" w14:textId="77777777" w:rsidR="00B85653" w:rsidRDefault="00B85653" w:rsidP="00FC3F24">
      <w:pPr>
        <w:spacing w:after="0" w:line="240" w:lineRule="auto"/>
      </w:pPr>
      <w:r>
        <w:separator/>
      </w:r>
    </w:p>
  </w:endnote>
  <w:endnote w:type="continuationSeparator" w:id="0">
    <w:p w14:paraId="65C01276" w14:textId="77777777" w:rsidR="00B85653" w:rsidRDefault="00B85653" w:rsidP="00FC3F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AB8D47" w14:textId="77777777" w:rsidR="001F5F4B" w:rsidRDefault="001F5F4B" w:rsidP="00BE49A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57DDBF" w14:textId="77777777" w:rsidR="001F5F4B" w:rsidRDefault="001F5F4B" w:rsidP="00FC3F2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FD56DD" w14:textId="77777777" w:rsidR="001F5F4B" w:rsidRDefault="001F5F4B" w:rsidP="00BE49A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E00B0">
      <w:rPr>
        <w:rStyle w:val="PageNumber"/>
        <w:noProof/>
      </w:rPr>
      <w:t>1</w:t>
    </w:r>
    <w:r>
      <w:rPr>
        <w:rStyle w:val="PageNumber"/>
      </w:rPr>
      <w:fldChar w:fldCharType="end"/>
    </w:r>
  </w:p>
  <w:p w14:paraId="4FFA5080" w14:textId="77777777" w:rsidR="001F5F4B" w:rsidRDefault="001F5F4B" w:rsidP="00FC3F2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6DD8D1" w14:textId="77777777" w:rsidR="00B85653" w:rsidRDefault="00B85653" w:rsidP="00FC3F24">
      <w:pPr>
        <w:spacing w:after="0" w:line="240" w:lineRule="auto"/>
      </w:pPr>
      <w:r>
        <w:separator/>
      </w:r>
    </w:p>
  </w:footnote>
  <w:footnote w:type="continuationSeparator" w:id="0">
    <w:p w14:paraId="1A27033D" w14:textId="77777777" w:rsidR="00B85653" w:rsidRDefault="00B85653" w:rsidP="00FC3F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5848"/>
    <w:rsid w:val="000201B7"/>
    <w:rsid w:val="000E00B0"/>
    <w:rsid w:val="00107446"/>
    <w:rsid w:val="00176CF3"/>
    <w:rsid w:val="001F5F4B"/>
    <w:rsid w:val="00201BA8"/>
    <w:rsid w:val="002475CA"/>
    <w:rsid w:val="0028445B"/>
    <w:rsid w:val="002F7186"/>
    <w:rsid w:val="00490931"/>
    <w:rsid w:val="005E0BBD"/>
    <w:rsid w:val="008001AC"/>
    <w:rsid w:val="00A23B8E"/>
    <w:rsid w:val="00AA27F7"/>
    <w:rsid w:val="00B008B0"/>
    <w:rsid w:val="00B10F8B"/>
    <w:rsid w:val="00B85653"/>
    <w:rsid w:val="00BA259D"/>
    <w:rsid w:val="00BE49A2"/>
    <w:rsid w:val="00C8166F"/>
    <w:rsid w:val="00D73102"/>
    <w:rsid w:val="00EC5D5C"/>
    <w:rsid w:val="00F05848"/>
    <w:rsid w:val="00F23E5D"/>
    <w:rsid w:val="00FC3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B8FB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0584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C3F2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F24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FC3F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3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0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7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2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7</Pages>
  <Words>6380</Words>
  <Characters>36366</Characters>
  <Application>Microsoft Office Word</Application>
  <DocSecurity>0</DocSecurity>
  <Lines>303</Lines>
  <Paragraphs>8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igli</dc:creator>
  <cp:keywords/>
  <dc:description/>
  <cp:lastModifiedBy>Anna Gigli</cp:lastModifiedBy>
  <cp:revision>4</cp:revision>
  <dcterms:created xsi:type="dcterms:W3CDTF">2021-04-12T13:55:00Z</dcterms:created>
  <dcterms:modified xsi:type="dcterms:W3CDTF">2021-04-13T10:02:00Z</dcterms:modified>
</cp:coreProperties>
</file>